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C9B4C" w14:textId="0374EE45" w:rsidR="00F625BC" w:rsidRPr="000D5EA5" w:rsidRDefault="000D5EA5">
      <w:pPr>
        <w:rPr>
          <w:rFonts w:ascii="Times New Roman" w:hAnsi="Times New Roman" w:cs="Times New Roman"/>
        </w:rPr>
      </w:pPr>
      <w:r w:rsidRPr="000D5EA5">
        <w:rPr>
          <w:rFonts w:ascii="Times New Roman" w:hAnsi="Times New Roman" w:cs="Times New Roman"/>
          <w:b/>
        </w:rPr>
        <w:t>Table S</w:t>
      </w:r>
      <w:r w:rsidR="00243BC1">
        <w:rPr>
          <w:rFonts w:ascii="Times New Roman" w:hAnsi="Times New Roman" w:cs="Times New Roman"/>
          <w:b/>
        </w:rPr>
        <w:t>5</w:t>
      </w:r>
      <w:r w:rsidRPr="000D5EA5">
        <w:rPr>
          <w:rFonts w:ascii="Times New Roman" w:hAnsi="Times New Roman" w:cs="Times New Roman"/>
        </w:rPr>
        <w:t xml:space="preserve"> Intersection of modifier genes between Classes 1-4 from the adult eye cell polarity and </w:t>
      </w:r>
      <w:r w:rsidRPr="000D5EA5">
        <w:rPr>
          <w:rFonts w:ascii="Times New Roman" w:hAnsi="Times New Roman" w:cs="Times New Roman"/>
          <w:i/>
        </w:rPr>
        <w:t>en &gt; lgli</w:t>
      </w:r>
      <w:r w:rsidR="005B6688">
        <w:rPr>
          <w:rFonts w:ascii="Times New Roman" w:hAnsi="Times New Roman" w:cs="Times New Roman"/>
        </w:rPr>
        <w:t xml:space="preserve"> (or </w:t>
      </w:r>
      <w:r w:rsidR="005B6688" w:rsidRPr="005B6688">
        <w:rPr>
          <w:rFonts w:ascii="Times New Roman" w:hAnsi="Times New Roman" w:cs="Times New Roman"/>
          <w:i/>
        </w:rPr>
        <w:t>en-GAL4</w:t>
      </w:r>
      <w:r w:rsidR="005B6688">
        <w:rPr>
          <w:rFonts w:ascii="Times New Roman" w:hAnsi="Times New Roman" w:cs="Times New Roman"/>
        </w:rPr>
        <w:t xml:space="preserve">) </w:t>
      </w:r>
      <w:r w:rsidR="00274731">
        <w:rPr>
          <w:rFonts w:ascii="Times New Roman" w:hAnsi="Times New Roman" w:cs="Times New Roman"/>
        </w:rPr>
        <w:t>wing screen Class 3 wing size</w:t>
      </w:r>
      <w:r w:rsidRPr="000D5EA5">
        <w:rPr>
          <w:rFonts w:ascii="Times New Roman" w:hAnsi="Times New Roman" w:cs="Times New Roman"/>
        </w:rPr>
        <w:t xml:space="preserve">. </w:t>
      </w:r>
    </w:p>
    <w:p w14:paraId="43DE84F5" w14:textId="2B955037" w:rsidR="00215362" w:rsidRPr="000D5EA5" w:rsidRDefault="00A06F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ifier</w:t>
      </w:r>
      <w:r w:rsidR="00215362" w:rsidRPr="000D5EA5">
        <w:rPr>
          <w:rFonts w:ascii="Times New Roman" w:hAnsi="Times New Roman" w:cs="Times New Roman"/>
        </w:rPr>
        <w:t xml:space="preserve">s only in </w:t>
      </w:r>
      <w:r w:rsidR="00215362" w:rsidRPr="000D5EA5">
        <w:rPr>
          <w:rFonts w:ascii="Times New Roman" w:hAnsi="Times New Roman" w:cs="Times New Roman"/>
          <w:i/>
        </w:rPr>
        <w:t>GMR &gt; aPKC</w:t>
      </w:r>
      <w:r w:rsidR="000D5EA5" w:rsidRPr="000D5EA5">
        <w:rPr>
          <w:rFonts w:ascii="Times New Roman" w:hAnsi="Times New Roman" w:cs="Times New Roman"/>
          <w:i/>
          <w:vertAlign w:val="superscript"/>
        </w:rPr>
        <w:t>CA</w:t>
      </w:r>
      <w:r w:rsidR="00215362" w:rsidRPr="000D5EA5">
        <w:rPr>
          <w:rFonts w:ascii="Times New Roman" w:hAnsi="Times New Roman" w:cs="Times New Roman"/>
        </w:rPr>
        <w:t xml:space="preserve"> (Class 1 eye scree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15362" w14:paraId="0C931CB0" w14:textId="77777777" w:rsidTr="00791638">
        <w:tc>
          <w:tcPr>
            <w:tcW w:w="2838" w:type="dxa"/>
            <w:shd w:val="clear" w:color="auto" w:fill="FFCC99"/>
          </w:tcPr>
          <w:p w14:paraId="4A9F7662" w14:textId="77777777" w:rsidR="00215362" w:rsidRPr="004A70C7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4A70C7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628D5D19" w14:textId="77777777" w:rsidR="00215362" w:rsidRPr="004A70C7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4A70C7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64397D91" w14:textId="77777777" w:rsidR="00215362" w:rsidRPr="004A70C7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4A70C7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215362" w14:paraId="7CBB4CB9" w14:textId="77777777" w:rsidTr="00215362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215362" w14:paraId="38FB96C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F4F8C" w14:textId="4C670D8B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9856 R-1</w:t>
                  </w:r>
                </w:p>
              </w:tc>
            </w:tr>
            <w:tr w:rsidR="006F3A33" w:rsidRPr="00215362" w14:paraId="1957637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375B5" w14:textId="059FC750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259</w:t>
                  </w:r>
                </w:p>
              </w:tc>
            </w:tr>
            <w:tr w:rsidR="006F3A33" w:rsidRPr="00215362" w14:paraId="2570360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EB2DA" w14:textId="75CC4449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659</w:t>
                  </w:r>
                </w:p>
              </w:tc>
            </w:tr>
            <w:tr w:rsidR="006F3A33" w:rsidRPr="00215362" w14:paraId="61EE97C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491EA" w14:textId="551EAB4B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386</w:t>
                  </w:r>
                </w:p>
              </w:tc>
            </w:tr>
            <w:tr w:rsidR="006F3A33" w:rsidRPr="00215362" w14:paraId="79E5915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151A3" w14:textId="1B33F15C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421</w:t>
                  </w:r>
                </w:p>
              </w:tc>
            </w:tr>
            <w:tr w:rsidR="006F3A33" w:rsidRPr="00215362" w14:paraId="4C35BE9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66AA2" w14:textId="5E92E786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102</w:t>
                  </w:r>
                </w:p>
              </w:tc>
            </w:tr>
            <w:tr w:rsidR="006F3A33" w:rsidRPr="00215362" w14:paraId="5A71B60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C81F0" w14:textId="7D220E1C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7719</w:t>
                  </w:r>
                </w:p>
              </w:tc>
            </w:tr>
            <w:tr w:rsidR="006F3A33" w:rsidRPr="00215362" w14:paraId="58389DA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1A660" w14:textId="7F460040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001</w:t>
                  </w:r>
                </w:p>
              </w:tc>
            </w:tr>
            <w:tr w:rsidR="006F3A33" w:rsidRPr="00215362" w14:paraId="65C237E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59F70" w14:textId="5E711EF8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568</w:t>
                  </w:r>
                </w:p>
              </w:tc>
            </w:tr>
            <w:tr w:rsidR="006F3A33" w:rsidRPr="00215362" w14:paraId="4DA2077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72C79" w14:textId="4670CAE0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4138</w:t>
                  </w:r>
                </w:p>
              </w:tc>
            </w:tr>
            <w:tr w:rsidR="006F3A33" w:rsidRPr="00215362" w14:paraId="42A22B32" w14:textId="77777777" w:rsidTr="006F3A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4E3C0" w14:textId="3F948F2E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630</w:t>
                  </w:r>
                </w:p>
              </w:tc>
            </w:tr>
            <w:tr w:rsidR="006F3A33" w:rsidRPr="00215362" w14:paraId="1512845E" w14:textId="77777777" w:rsidTr="006F3A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FECF6" w14:textId="2125FF23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774</w:t>
                  </w:r>
                </w:p>
              </w:tc>
            </w:tr>
            <w:tr w:rsidR="006F3A33" w:rsidRPr="00215362" w14:paraId="22E6DB7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CCC50" w14:textId="56E86D68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6641</w:t>
                  </w:r>
                </w:p>
              </w:tc>
            </w:tr>
            <w:tr w:rsidR="006F3A33" w:rsidRPr="00215362" w14:paraId="27BF6E7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DA213" w14:textId="6ECFCDCA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701</w:t>
                  </w:r>
                </w:p>
              </w:tc>
            </w:tr>
            <w:tr w:rsidR="006F3A33" w:rsidRPr="00215362" w14:paraId="26C5383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DDAF1" w14:textId="291CFE13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1611</w:t>
                  </w:r>
                </w:p>
              </w:tc>
            </w:tr>
            <w:tr w:rsidR="006F3A33" w:rsidRPr="00215362" w14:paraId="7645A69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AE84C" w14:textId="77777777" w:rsidR="006F3A33" w:rsidRDefault="004A70C7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8985</w:t>
                  </w:r>
                </w:p>
                <w:p w14:paraId="770AD977" w14:textId="2EAE8AD8" w:rsidR="004A70C7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902</w:t>
                  </w:r>
                </w:p>
              </w:tc>
            </w:tr>
            <w:tr w:rsidR="006F3A33" w:rsidRPr="00215362" w14:paraId="7D2538A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59C97" w14:textId="4E6A82E0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905 R-3</w:t>
                  </w:r>
                </w:p>
              </w:tc>
            </w:tr>
            <w:tr w:rsidR="006F3A33" w:rsidRPr="00215362" w14:paraId="40629E8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C2D4D" w14:textId="407CAC7B" w:rsidR="006F3A33" w:rsidRPr="00215362" w:rsidRDefault="004A70C7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267</w:t>
                  </w:r>
                </w:p>
              </w:tc>
            </w:tr>
            <w:tr w:rsidR="006F3A33" w:rsidRPr="00215362" w14:paraId="30D1405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8FD7C" w14:textId="4AB5C39A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549 R-1</w:t>
                  </w:r>
                </w:p>
              </w:tc>
            </w:tr>
            <w:tr w:rsidR="006F3A33" w:rsidRPr="00215362" w14:paraId="7714436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ED9BE" w14:textId="0F9A1EE0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685</w:t>
                  </w:r>
                </w:p>
              </w:tc>
            </w:tr>
            <w:tr w:rsidR="006F3A33" w:rsidRPr="00215362" w14:paraId="4A313A4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BEB5D" w14:textId="14A70FC9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621</w:t>
                  </w:r>
                </w:p>
              </w:tc>
            </w:tr>
            <w:tr w:rsidR="006F3A33" w:rsidRPr="00215362" w14:paraId="79B530B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B546" w14:textId="1A6449EE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8863</w:t>
                  </w:r>
                </w:p>
              </w:tc>
            </w:tr>
            <w:tr w:rsidR="006F3A33" w:rsidRPr="00215362" w14:paraId="7A15646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9F694" w14:textId="58D91AE3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0909</w:t>
                  </w:r>
                </w:p>
              </w:tc>
            </w:tr>
            <w:tr w:rsidR="006F3A33" w:rsidRPr="00215362" w14:paraId="6DE3247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9BF0D" w14:textId="21369539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785</w:t>
                  </w:r>
                </w:p>
              </w:tc>
            </w:tr>
            <w:tr w:rsidR="006F3A33" w:rsidRPr="00215362" w14:paraId="630CFD4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B0C20" w14:textId="579499C9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122</w:t>
                  </w:r>
                </w:p>
              </w:tc>
            </w:tr>
            <w:tr w:rsidR="006F3A33" w:rsidRPr="00215362" w14:paraId="0081646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D0B26" w14:textId="05DDFCF4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6239</w:t>
                  </w:r>
                </w:p>
              </w:tc>
            </w:tr>
            <w:tr w:rsidR="006F3A33" w:rsidRPr="00215362" w14:paraId="58BA453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6AF91" w14:textId="26315779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842</w:t>
                  </w:r>
                </w:p>
              </w:tc>
            </w:tr>
            <w:tr w:rsidR="006F3A33" w:rsidRPr="00215362" w14:paraId="154F602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D1D06" w14:textId="5AF479AD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774</w:t>
                  </w:r>
                </w:p>
              </w:tc>
            </w:tr>
            <w:tr w:rsidR="006F3A33" w:rsidRPr="00215362" w14:paraId="48B6630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94E87" w14:textId="18297311" w:rsidR="006F3A33" w:rsidRPr="00215362" w:rsidRDefault="00473B51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452</w:t>
                  </w:r>
                </w:p>
              </w:tc>
            </w:tr>
          </w:tbl>
          <w:p w14:paraId="02C04CD4" w14:textId="77777777" w:rsidR="00215362" w:rsidRDefault="00215362"/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215362" w:rsidRPr="00AC001F" w14:paraId="6AE9A38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2008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856</w:t>
                  </w:r>
                </w:p>
              </w:tc>
            </w:tr>
            <w:tr w:rsidR="00215362" w:rsidRPr="00AC001F" w14:paraId="70F4C9B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373F9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222</w:t>
                  </w:r>
                </w:p>
              </w:tc>
            </w:tr>
            <w:tr w:rsidR="00215362" w:rsidRPr="00AC001F" w14:paraId="6EC4B76C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C0690" w14:textId="0C329E59" w:rsidR="00215362" w:rsidRPr="00AC001F" w:rsidRDefault="004A70C7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657</w:t>
                  </w:r>
                </w:p>
              </w:tc>
            </w:tr>
            <w:tr w:rsidR="00215362" w:rsidRPr="00AC001F" w14:paraId="05B662A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A6D8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402</w:t>
                  </w:r>
                </w:p>
              </w:tc>
            </w:tr>
            <w:tr w:rsidR="00215362" w:rsidRPr="00AC001F" w14:paraId="48506FF2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313EE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497</w:t>
                  </w:r>
                </w:p>
              </w:tc>
            </w:tr>
            <w:tr w:rsidR="00215362" w:rsidRPr="00AC001F" w14:paraId="40B14A8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372A0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186</w:t>
                  </w:r>
                </w:p>
              </w:tc>
            </w:tr>
            <w:tr w:rsidR="00215362" w:rsidRPr="00AC001F" w14:paraId="683C0C70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5E8AC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697</w:t>
                  </w:r>
                </w:p>
              </w:tc>
            </w:tr>
            <w:tr w:rsidR="00215362" w:rsidRPr="00AC001F" w14:paraId="7CE67C3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60B90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297</w:t>
                  </w:r>
                </w:p>
              </w:tc>
            </w:tr>
            <w:tr w:rsidR="00215362" w:rsidRPr="00AC001F" w14:paraId="4DB82F98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808D9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036</w:t>
                  </w:r>
                </w:p>
              </w:tc>
            </w:tr>
            <w:tr w:rsidR="00215362" w:rsidRPr="00AC001F" w14:paraId="514D9F9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6ADFD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680</w:t>
                  </w:r>
                </w:p>
              </w:tc>
            </w:tr>
            <w:tr w:rsidR="00215362" w:rsidRPr="00AC001F" w14:paraId="0A321779" w14:textId="77777777" w:rsidTr="0021536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07E82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483</w:t>
                  </w:r>
                </w:p>
              </w:tc>
            </w:tr>
            <w:tr w:rsidR="00215362" w:rsidRPr="00AC001F" w14:paraId="2EA27F79" w14:textId="77777777" w:rsidTr="0021536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B330E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408</w:t>
                  </w:r>
                </w:p>
              </w:tc>
            </w:tr>
            <w:tr w:rsidR="00215362" w:rsidRPr="00AC001F" w14:paraId="6097DCD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10133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839</w:t>
                  </w:r>
                </w:p>
              </w:tc>
            </w:tr>
            <w:tr w:rsidR="00215362" w:rsidRPr="00AC001F" w14:paraId="68A6757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0F43C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803</w:t>
                  </w:r>
                </w:p>
              </w:tc>
            </w:tr>
            <w:tr w:rsidR="00215362" w:rsidRPr="00AC001F" w14:paraId="04E20BD3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6387E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209</w:t>
                  </w:r>
                </w:p>
              </w:tc>
            </w:tr>
            <w:tr w:rsidR="00215362" w:rsidRPr="00AC001F" w14:paraId="7A58D783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73D85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141</w:t>
                  </w:r>
                </w:p>
                <w:p w14:paraId="6EEC4D28" w14:textId="77777777" w:rsidR="004A70C7" w:rsidRPr="00AC001F" w:rsidRDefault="004A70C7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15362" w:rsidRPr="00AC001F" w14:paraId="5B95DE71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0B0A7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3554</w:t>
                  </w:r>
                </w:p>
              </w:tc>
            </w:tr>
            <w:tr w:rsidR="00215362" w:rsidRPr="00AC001F" w14:paraId="138C2C9C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384D9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3519</w:t>
                  </w:r>
                </w:p>
              </w:tc>
            </w:tr>
            <w:tr w:rsidR="00215362" w:rsidRPr="00AC001F" w14:paraId="7EA45176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823DC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743</w:t>
                  </w:r>
                </w:p>
              </w:tc>
            </w:tr>
            <w:tr w:rsidR="00215362" w:rsidRPr="00AC001F" w14:paraId="2F7BA1AC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611F5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717</w:t>
                  </w:r>
                </w:p>
              </w:tc>
            </w:tr>
            <w:tr w:rsidR="00215362" w:rsidRPr="00AC001F" w14:paraId="5DE19814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609C5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1873</w:t>
                  </w:r>
                </w:p>
              </w:tc>
            </w:tr>
            <w:tr w:rsidR="00215362" w:rsidRPr="00AC001F" w14:paraId="77B85F7A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420BA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1349</w:t>
                  </w:r>
                </w:p>
              </w:tc>
            </w:tr>
            <w:tr w:rsidR="00215362" w:rsidRPr="00AC001F" w14:paraId="1633C68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3B857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845</w:t>
                  </w:r>
                </w:p>
              </w:tc>
            </w:tr>
            <w:tr w:rsidR="00215362" w:rsidRPr="00AC001F" w14:paraId="4A9BFB12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44305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696</w:t>
                  </w:r>
                </w:p>
              </w:tc>
            </w:tr>
            <w:tr w:rsidR="00215362" w:rsidRPr="00AC001F" w14:paraId="4084079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BBCBA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3197</w:t>
                  </w:r>
                </w:p>
              </w:tc>
            </w:tr>
            <w:tr w:rsidR="00215362" w:rsidRPr="00AC001F" w14:paraId="09CC5026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3BB11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621</w:t>
                  </w:r>
                </w:p>
              </w:tc>
            </w:tr>
            <w:tr w:rsidR="00215362" w:rsidRPr="00AC001F" w14:paraId="64225E1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B7487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702</w:t>
                  </w:r>
                </w:p>
              </w:tc>
            </w:tr>
            <w:tr w:rsidR="00215362" w:rsidRPr="00AC001F" w14:paraId="2A03A3F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1A780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371</w:t>
                  </w:r>
                </w:p>
              </w:tc>
            </w:tr>
            <w:tr w:rsidR="00215362" w:rsidRPr="00AC001F" w14:paraId="40A9CB9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69CC9" w14:textId="77777777" w:rsidR="00215362" w:rsidRPr="00AC001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C001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138</w:t>
                  </w:r>
                </w:p>
              </w:tc>
            </w:tr>
          </w:tbl>
          <w:p w14:paraId="4CF47ABB" w14:textId="77777777" w:rsidR="00215362" w:rsidRDefault="00215362"/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4A70C7" w14:paraId="07B3E3C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15F5B" w14:textId="08C7BAD4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TP-ER</w:t>
                  </w:r>
                </w:p>
              </w:tc>
            </w:tr>
            <w:tr w:rsidR="006F3A33" w:rsidRPr="004A70C7" w14:paraId="278A297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6FCBA" w14:textId="5DADF5EB" w:rsidR="006F3A33" w:rsidRPr="004A70C7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4A70C7" w14:paraId="2062481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56F0D" w14:textId="24C89078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Dgk</w:t>
                  </w:r>
                </w:p>
              </w:tc>
            </w:tr>
            <w:tr w:rsidR="006F3A33" w:rsidRPr="004A70C7" w14:paraId="1B6A6BC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4C304" w14:textId="548CFFBA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D3</w:t>
                  </w:r>
                </w:p>
              </w:tc>
            </w:tr>
            <w:tr w:rsidR="006F3A33" w:rsidRPr="004A70C7" w14:paraId="564FD14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F1361" w14:textId="77777777" w:rsidR="004A70C7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  <w:p w14:paraId="47E9257C" w14:textId="68843287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AK</w:t>
                  </w:r>
                </w:p>
              </w:tc>
            </w:tr>
            <w:tr w:rsidR="006F3A33" w:rsidRPr="004A70C7" w14:paraId="0C90446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C525B" w14:textId="6DD64301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Ublcp1</w:t>
                  </w:r>
                </w:p>
              </w:tc>
            </w:tr>
            <w:tr w:rsidR="006F3A33" w:rsidRPr="004A70C7" w14:paraId="63FA5F1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DDB7F" w14:textId="48F93AC2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JIL-1</w:t>
                  </w:r>
                </w:p>
              </w:tc>
            </w:tr>
            <w:tr w:rsidR="006F3A33" w:rsidRPr="004A70C7" w14:paraId="73A8F74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DF767" w14:textId="34BDFADE" w:rsidR="006F3A33" w:rsidRPr="004A70C7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4A70C7" w14:paraId="5F560FA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3E006" w14:textId="05E3F186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bsk</w:t>
                  </w:r>
                </w:p>
              </w:tc>
            </w:tr>
            <w:tr w:rsidR="006F3A33" w:rsidRPr="004A70C7" w14:paraId="5ADC35A2" w14:textId="77777777" w:rsidTr="006F3A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48DAF" w14:textId="0D179F9E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IRRK</w:t>
                  </w:r>
                </w:p>
              </w:tc>
            </w:tr>
            <w:tr w:rsidR="006F3A33" w:rsidRPr="004A70C7" w14:paraId="72AF0F56" w14:textId="77777777" w:rsidTr="006F3A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2777F" w14:textId="5F68285E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trbl</w:t>
                  </w:r>
                </w:p>
              </w:tc>
            </w:tr>
            <w:tr w:rsidR="006F3A33" w:rsidRPr="004A70C7" w14:paraId="442D971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C4C08" w14:textId="21D90E86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RKG-like</w:t>
                  </w:r>
                </w:p>
              </w:tc>
            </w:tr>
            <w:tr w:rsidR="006F3A33" w:rsidRPr="004A70C7" w14:paraId="0BDA6FA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91795" w14:textId="00FFBBC5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Takl2</w:t>
                  </w:r>
                </w:p>
              </w:tc>
            </w:tr>
            <w:tr w:rsidR="006F3A33" w:rsidRPr="004A70C7" w14:paraId="6B99608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9CF7A" w14:textId="1C8A93AD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anB</w:t>
                  </w:r>
                </w:p>
              </w:tc>
            </w:tr>
            <w:tr w:rsidR="006F3A33" w:rsidRPr="004A70C7" w14:paraId="557D8E9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9C3E8" w14:textId="71212F9F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DP110 - PI3K</w:t>
                  </w:r>
                </w:p>
              </w:tc>
            </w:tr>
            <w:tr w:rsidR="006F3A33" w:rsidRPr="004A70C7" w14:paraId="0775E7E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44C0A" w14:textId="11F7CEF0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Nipped-A</w:t>
                  </w:r>
                </w:p>
              </w:tc>
            </w:tr>
            <w:tr w:rsidR="006F3A33" w:rsidRPr="004A70C7" w14:paraId="522ABFA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EAC09" w14:textId="19F788BA" w:rsidR="006F3A33" w:rsidRPr="004A70C7" w:rsidRDefault="004A70C7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Unc-89</w:t>
                  </w:r>
                </w:p>
              </w:tc>
            </w:tr>
            <w:tr w:rsidR="006F3A33" w:rsidRPr="004A70C7" w14:paraId="414D1FB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7DA43" w14:textId="1A205F95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Smg1</w:t>
                  </w:r>
                </w:p>
              </w:tc>
            </w:tr>
            <w:tr w:rsidR="006F3A33" w:rsidRPr="004A70C7" w14:paraId="2BFB751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5C3F5" w14:textId="4586247C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dt</w:t>
                  </w:r>
                </w:p>
              </w:tc>
            </w:tr>
            <w:tr w:rsidR="006F3A33" w:rsidRPr="004A70C7" w14:paraId="6ABAC41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8643F" w14:textId="563EA0E8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Mulk</w:t>
                  </w:r>
                </w:p>
              </w:tc>
            </w:tr>
            <w:tr w:rsidR="006F3A33" w:rsidRPr="004A70C7" w14:paraId="6B90E65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276B6" w14:textId="217FD6D8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yd</w:t>
                  </w:r>
                </w:p>
              </w:tc>
            </w:tr>
            <w:tr w:rsidR="006F3A33" w:rsidRPr="004A70C7" w14:paraId="685087C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1FA6A" w14:textId="27B647A7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D-Raf  - Phl</w:t>
                  </w:r>
                </w:p>
              </w:tc>
            </w:tr>
            <w:tr w:rsidR="006F3A33" w:rsidRPr="004A70C7" w14:paraId="3F5E9F6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4C962" w14:textId="28E325CF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Dd</w:t>
                  </w:r>
                </w:p>
              </w:tc>
            </w:tr>
            <w:tr w:rsidR="006F3A33" w:rsidRPr="004A70C7" w14:paraId="3BB72BC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F992" w14:textId="7ADC9E7D" w:rsidR="006F3A33" w:rsidRPr="004A70C7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4A70C7" w14:paraId="63C0818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8385" w14:textId="1BD5CDFF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i3K68D</w:t>
                  </w:r>
                </w:p>
              </w:tc>
            </w:tr>
            <w:tr w:rsidR="006F3A33" w:rsidRPr="004A70C7" w14:paraId="2D3D66D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6B7FD" w14:textId="4DF57FF1" w:rsidR="006F3A33" w:rsidRPr="004A70C7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4A70C7" w14:paraId="18AB9CD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EF862" w14:textId="02ACAE8F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lip</w:t>
                  </w:r>
                </w:p>
              </w:tc>
            </w:tr>
            <w:tr w:rsidR="006F3A33" w:rsidRPr="004A70C7" w14:paraId="4C4E804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DE59D" w14:textId="7D110E6D" w:rsidR="006F3A33" w:rsidRPr="004A70C7" w:rsidRDefault="00473B51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4A70C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D5</w:t>
                  </w:r>
                </w:p>
              </w:tc>
            </w:tr>
          </w:tbl>
          <w:p w14:paraId="5A154314" w14:textId="77777777" w:rsidR="00215362" w:rsidRPr="004A70C7" w:rsidRDefault="00215362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081E707E" w14:textId="77777777" w:rsidR="00791638" w:rsidRDefault="00791638"/>
    <w:p w14:paraId="387B5C14" w14:textId="36BF5E25" w:rsidR="00215362" w:rsidRPr="000D5EA5" w:rsidRDefault="00A06F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ifier</w:t>
      </w:r>
      <w:r w:rsidR="00215362" w:rsidRPr="000D5EA5">
        <w:rPr>
          <w:rFonts w:ascii="Times New Roman" w:hAnsi="Times New Roman" w:cs="Times New Roman"/>
        </w:rPr>
        <w:t xml:space="preserve">s only in </w:t>
      </w:r>
      <w:r w:rsidR="00215362" w:rsidRPr="000D5EA5">
        <w:rPr>
          <w:rFonts w:ascii="Times New Roman" w:hAnsi="Times New Roman" w:cs="Times New Roman"/>
          <w:i/>
        </w:rPr>
        <w:t>GMR &gt; crb</w:t>
      </w:r>
      <w:r w:rsidR="00215362" w:rsidRPr="000D5EA5">
        <w:rPr>
          <w:rFonts w:ascii="Times New Roman" w:hAnsi="Times New Roman" w:cs="Times New Roman"/>
          <w:i/>
          <w:vertAlign w:val="superscript"/>
        </w:rPr>
        <w:t>intra</w:t>
      </w:r>
      <w:r w:rsidR="00215362" w:rsidRPr="000D5EA5">
        <w:rPr>
          <w:rFonts w:ascii="Times New Roman" w:hAnsi="Times New Roman" w:cs="Times New Roman"/>
        </w:rPr>
        <w:t xml:space="preserve"> (Class 2 eye scree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A3C36" w14:paraId="63F2E800" w14:textId="77777777" w:rsidTr="00791638">
        <w:tc>
          <w:tcPr>
            <w:tcW w:w="2838" w:type="dxa"/>
            <w:shd w:val="clear" w:color="auto" w:fill="FFCC99"/>
          </w:tcPr>
          <w:p w14:paraId="6F88434E" w14:textId="48DF0460" w:rsidR="00EA3C36" w:rsidRPr="0083624E" w:rsidRDefault="0083624E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598AF195" w14:textId="3B20DAB2" w:rsidR="00EA3C36" w:rsidRPr="0083624E" w:rsidRDefault="0083624E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4262D0D9" w14:textId="7672BFFE" w:rsidR="00EA3C36" w:rsidRPr="0083624E" w:rsidRDefault="0083624E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EA3C36" w14:paraId="584E8A46" w14:textId="77777777" w:rsidTr="00EA3C36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EA3C36" w14:paraId="5A7BB87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3193B" w14:textId="5F95AD3A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793</w:t>
                  </w:r>
                </w:p>
              </w:tc>
            </w:tr>
            <w:tr w:rsidR="006F3A33" w:rsidRPr="00EA3C36" w14:paraId="4C02CBF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154E5" w14:textId="7070D8C9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9578-R4</w:t>
                  </w:r>
                </w:p>
              </w:tc>
            </w:tr>
            <w:tr w:rsidR="006F3A33" w:rsidRPr="00EA3C36" w14:paraId="044C8BF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725A9" w14:textId="7AFE856E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2633</w:t>
                  </w:r>
                </w:p>
              </w:tc>
            </w:tr>
            <w:tr w:rsidR="006F3A33" w:rsidRPr="00EA3C36" w14:paraId="667628A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1D507" w14:textId="20400BD6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173</w:t>
                  </w:r>
                </w:p>
              </w:tc>
            </w:tr>
            <w:tr w:rsidR="006F3A33" w:rsidRPr="00EA3C36" w14:paraId="2ABE5BA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2C14C" w14:textId="3F329C1B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185</w:t>
                  </w:r>
                </w:p>
              </w:tc>
            </w:tr>
            <w:tr w:rsidR="006F3A33" w:rsidRPr="00EA3C36" w14:paraId="0D44166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EBD61" w14:textId="24F13565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265</w:t>
                  </w:r>
                </w:p>
              </w:tc>
            </w:tr>
            <w:tr w:rsidR="006F3A33" w:rsidRPr="00EA3C36" w14:paraId="560DE17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CDB18" w14:textId="24BE099B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276</w:t>
                  </w:r>
                </w:p>
              </w:tc>
            </w:tr>
            <w:tr w:rsidR="006F3A33" w:rsidRPr="00EA3C36" w14:paraId="54F24FF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053F8" w14:textId="69934B6A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1016</w:t>
                  </w:r>
                </w:p>
              </w:tc>
            </w:tr>
            <w:tr w:rsidR="006F3A33" w:rsidRPr="00EA3C36" w14:paraId="50DEEB6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1E4AE" w14:textId="413D2473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863</w:t>
                  </w:r>
                </w:p>
              </w:tc>
            </w:tr>
            <w:tr w:rsidR="006F3A33" w:rsidRPr="00EA3C36" w14:paraId="745B6D4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8F854" w14:textId="718EE256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1257</w:t>
                  </w:r>
                </w:p>
              </w:tc>
            </w:tr>
            <w:tr w:rsidR="006F3A33" w:rsidRPr="00EA3C36" w14:paraId="46F778D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D2B6A" w14:textId="496CDE37" w:rsidR="006F3A33" w:rsidRPr="00EA3C36" w:rsidRDefault="00E37C10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1875</w:t>
                  </w:r>
                  <w:r w:rsidR="0083624E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="0083624E"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1658</w:t>
                  </w:r>
                </w:p>
              </w:tc>
            </w:tr>
            <w:tr w:rsidR="006F3A33" w:rsidRPr="00EA3C36" w14:paraId="4944D38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4C420" w14:textId="03A40C34" w:rsidR="006F3A33" w:rsidRPr="00EA3C36" w:rsidRDefault="00E37C10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800</w:t>
                  </w:r>
                </w:p>
              </w:tc>
            </w:tr>
            <w:tr w:rsidR="006F3A33" w:rsidRPr="00EA3C36" w14:paraId="3C7E78F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4661E" w14:textId="5096C73F" w:rsidR="006F3A33" w:rsidRPr="00EA3C36" w:rsidRDefault="00E37C10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2632</w:t>
                  </w:r>
                </w:p>
              </w:tc>
            </w:tr>
            <w:tr w:rsidR="006F3A33" w:rsidRPr="00EA3C36" w14:paraId="2BCC037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2B30E" w14:textId="3FC3711A" w:rsidR="006F3A33" w:rsidRPr="00EA3C36" w:rsidRDefault="00E37C10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3749</w:t>
                  </w:r>
                </w:p>
              </w:tc>
            </w:tr>
          </w:tbl>
          <w:p w14:paraId="78BB39AA" w14:textId="77777777" w:rsidR="00EA3C36" w:rsidRDefault="00EA3C36"/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A3C36" w:rsidRPr="00EA3C36" w14:paraId="369E62EA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01DA7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9774</w:t>
                  </w:r>
                </w:p>
              </w:tc>
            </w:tr>
            <w:tr w:rsidR="00EA3C36" w:rsidRPr="00EA3C36" w14:paraId="05E3F792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57D47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578</w:t>
                  </w:r>
                </w:p>
              </w:tc>
            </w:tr>
            <w:tr w:rsidR="00EA3C36" w:rsidRPr="00EA3C36" w14:paraId="4E14973B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D4960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914</w:t>
                  </w:r>
                </w:p>
              </w:tc>
            </w:tr>
            <w:tr w:rsidR="00EA3C36" w:rsidRPr="00EA3C36" w14:paraId="53B9388D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A847C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3338</w:t>
                  </w:r>
                </w:p>
              </w:tc>
            </w:tr>
            <w:tr w:rsidR="00EA3C36" w:rsidRPr="00EA3C36" w14:paraId="455A13E1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B5936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00</w:t>
                  </w:r>
                </w:p>
              </w:tc>
            </w:tr>
            <w:tr w:rsidR="00EA3C36" w:rsidRPr="00EA3C36" w14:paraId="065C0B8B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97F79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216</w:t>
                  </w:r>
                </w:p>
              </w:tc>
            </w:tr>
            <w:tr w:rsidR="00EA3C36" w:rsidRPr="00EA3C36" w14:paraId="18690926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38B05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5793</w:t>
                  </w:r>
                </w:p>
              </w:tc>
            </w:tr>
            <w:tr w:rsidR="00EA3C36" w:rsidRPr="00EA3C36" w14:paraId="19F5516A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0B17A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1389</w:t>
                  </w:r>
                </w:p>
              </w:tc>
            </w:tr>
            <w:tr w:rsidR="00EA3C36" w:rsidRPr="00EA3C36" w14:paraId="23FEE279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11CE8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3850</w:t>
                  </w:r>
                </w:p>
              </w:tc>
            </w:tr>
            <w:tr w:rsidR="00EA3C36" w:rsidRPr="00EA3C36" w14:paraId="1B9F90AF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30EE8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169</w:t>
                  </w:r>
                </w:p>
              </w:tc>
            </w:tr>
            <w:tr w:rsidR="00EA3C36" w:rsidRPr="00EA3C36" w14:paraId="2C3B35EE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5CC81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147</w:t>
                  </w:r>
                </w:p>
                <w:p w14:paraId="537E381B" w14:textId="77777777" w:rsidR="0083624E" w:rsidRPr="0083624E" w:rsidRDefault="0083624E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EA3C36" w14:paraId="2B60E779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C84B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091</w:t>
                  </w:r>
                </w:p>
              </w:tc>
            </w:tr>
            <w:tr w:rsidR="00EA3C36" w:rsidRPr="00EA3C36" w14:paraId="7F8E85F4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CDB1C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489</w:t>
                  </w:r>
                </w:p>
              </w:tc>
            </w:tr>
            <w:tr w:rsidR="00EA3C36" w:rsidRPr="00EA3C36" w14:paraId="70303E06" w14:textId="77777777" w:rsidTr="00424A61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5D81B" w14:textId="77777777" w:rsidR="00EA3C36" w:rsidRPr="0083624E" w:rsidRDefault="00EA3C36" w:rsidP="00424A61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3624E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082</w:t>
                  </w:r>
                </w:p>
              </w:tc>
            </w:tr>
          </w:tbl>
          <w:p w14:paraId="05C8718E" w14:textId="77777777" w:rsidR="00EA3C36" w:rsidRDefault="00EA3C36"/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EA3C36" w14:paraId="1E41491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CDA58" w14:textId="294C4908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Ppm1</w:t>
                  </w:r>
                </w:p>
              </w:tc>
            </w:tr>
            <w:tr w:rsidR="006F3A33" w:rsidRPr="00EA3C36" w14:paraId="29548C0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D0EFB" w14:textId="094170FB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Reg-2</w:t>
                  </w:r>
                </w:p>
              </w:tc>
            </w:tr>
            <w:tr w:rsidR="006F3A33" w:rsidRPr="00EA3C36" w14:paraId="40ADEAE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1C141" w14:textId="77777777" w:rsidR="006F3A33" w:rsidRPr="008D0512" w:rsidRDefault="006F3A33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  <w:p w14:paraId="0C129A16" w14:textId="5412C8CA" w:rsidR="0083624E" w:rsidRPr="008D0512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EA3C36" w14:paraId="4E36911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B8729" w14:textId="77777777" w:rsidR="0083624E" w:rsidRPr="008D0512" w:rsidRDefault="0083624E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14:paraId="31AE5556" w14:textId="77777777" w:rsidR="008D0512" w:rsidRPr="008D0512" w:rsidRDefault="008D0512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14:paraId="01E5212E" w14:textId="78DC2CC4" w:rsidR="006F3A33" w:rsidRPr="008D0512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8D0512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KP78b</w:t>
                  </w:r>
                </w:p>
              </w:tc>
            </w:tr>
            <w:tr w:rsidR="006F3A33" w:rsidRPr="00EA3C36" w14:paraId="1883769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80B3A" w14:textId="4D85953E" w:rsidR="006F3A33" w:rsidRPr="00EA3C36" w:rsidRDefault="008D0512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Dsor1</w:t>
                  </w:r>
                </w:p>
              </w:tc>
            </w:tr>
            <w:tr w:rsidR="006F3A33" w:rsidRPr="00EA3C36" w14:paraId="00CD220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8E2B0" w14:textId="53B4AE0E" w:rsidR="006F3A33" w:rsidRPr="00EA3C36" w:rsidRDefault="006F3A33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</w:p>
              </w:tc>
            </w:tr>
            <w:tr w:rsidR="006F3A33" w:rsidRPr="00EA3C36" w14:paraId="6BBB97B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F20D6" w14:textId="251FF6D2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KIa-like</w:t>
                  </w:r>
                </w:p>
              </w:tc>
            </w:tr>
            <w:tr w:rsidR="006F3A33" w:rsidRPr="00EA3C36" w14:paraId="3993F47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85B51" w14:textId="7ECCFCEB" w:rsidR="006F3A33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KIa-like</w:t>
                  </w:r>
                </w:p>
              </w:tc>
            </w:tr>
            <w:tr w:rsidR="006F3A33" w:rsidRPr="00EA3C36" w14:paraId="5764D90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1B379" w14:textId="77777777" w:rsidR="006F3A33" w:rsidRDefault="006F3A33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</w:p>
                <w:p w14:paraId="7C15477F" w14:textId="3DD3599D" w:rsidR="0083624E" w:rsidRPr="00EA3C36" w:rsidRDefault="0083624E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</w:p>
              </w:tc>
            </w:tr>
            <w:tr w:rsidR="006F3A33" w:rsidRPr="00EA3C36" w14:paraId="01D906B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6F886" w14:textId="7D7E0950" w:rsidR="006F3A33" w:rsidRPr="00EA3C36" w:rsidRDefault="00E37C10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Tip41</w:t>
                  </w:r>
                </w:p>
              </w:tc>
            </w:tr>
            <w:tr w:rsidR="006F3A33" w:rsidRPr="00EA3C36" w14:paraId="441919F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48D99" w14:textId="4366980C" w:rsidR="006F3A33" w:rsidRPr="00EA3C36" w:rsidRDefault="006F3A33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</w:p>
              </w:tc>
            </w:tr>
            <w:tr w:rsidR="006F3A33" w:rsidRPr="00EA3C36" w14:paraId="169A028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64BE3" w14:textId="437982D3" w:rsidR="006F3A33" w:rsidRPr="00EA3C36" w:rsidRDefault="006F3A33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</w:p>
              </w:tc>
            </w:tr>
          </w:tbl>
          <w:p w14:paraId="75B91459" w14:textId="77777777" w:rsidR="00EA3C36" w:rsidRDefault="00EA3C36"/>
        </w:tc>
      </w:tr>
    </w:tbl>
    <w:p w14:paraId="581B87A7" w14:textId="77777777" w:rsidR="00EA3C36" w:rsidRDefault="00EA3C36"/>
    <w:p w14:paraId="333004E9" w14:textId="18DA943F" w:rsidR="00F625BC" w:rsidRPr="000D5EA5" w:rsidRDefault="0084031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Modifiers</w:t>
      </w:r>
      <w:r w:rsidR="00F625BC" w:rsidRPr="000D5EA5">
        <w:rPr>
          <w:rFonts w:ascii="Times New Roman" w:hAnsi="Times New Roman" w:cs="Times New Roman"/>
        </w:rPr>
        <w:t xml:space="preserve"> </w:t>
      </w:r>
      <w:r w:rsidR="00215362" w:rsidRPr="000D5EA5">
        <w:rPr>
          <w:rFonts w:ascii="Times New Roman" w:hAnsi="Times New Roman" w:cs="Times New Roman"/>
        </w:rPr>
        <w:t xml:space="preserve">only in </w:t>
      </w:r>
      <w:r w:rsidR="00215362" w:rsidRPr="000D5EA5">
        <w:rPr>
          <w:rFonts w:ascii="Times New Roman" w:hAnsi="Times New Roman" w:cs="Times New Roman"/>
          <w:i/>
        </w:rPr>
        <w:t>GMR &gt; aPKC</w:t>
      </w:r>
      <w:r w:rsidR="00215362" w:rsidRPr="000D5EA5">
        <w:rPr>
          <w:rFonts w:ascii="Times New Roman" w:hAnsi="Times New Roman" w:cs="Times New Roman"/>
          <w:i/>
          <w:vertAlign w:val="superscript"/>
        </w:rPr>
        <w:t>CA</w:t>
      </w:r>
      <w:r w:rsidR="00215362" w:rsidRPr="000D5EA5">
        <w:rPr>
          <w:rFonts w:ascii="Times New Roman" w:hAnsi="Times New Roman" w:cs="Times New Roman"/>
        </w:rPr>
        <w:t xml:space="preserve"> and </w:t>
      </w:r>
      <w:r w:rsidR="00215362" w:rsidRPr="000D5EA5">
        <w:rPr>
          <w:rFonts w:ascii="Times New Roman" w:hAnsi="Times New Roman" w:cs="Times New Roman"/>
          <w:i/>
        </w:rPr>
        <w:t>GMR &gt; crb</w:t>
      </w:r>
      <w:r w:rsidR="00215362" w:rsidRPr="000D5EA5">
        <w:rPr>
          <w:rFonts w:ascii="Times New Roman" w:hAnsi="Times New Roman" w:cs="Times New Roman"/>
          <w:i/>
          <w:vertAlign w:val="superscript"/>
        </w:rPr>
        <w:t>intra</w:t>
      </w:r>
      <w:r w:rsidR="00215362" w:rsidRPr="000D5EA5">
        <w:rPr>
          <w:rFonts w:ascii="Times New Roman" w:hAnsi="Times New Roman" w:cs="Times New Roman"/>
          <w:i/>
        </w:rPr>
        <w:t xml:space="preserve"> </w:t>
      </w:r>
      <w:r w:rsidR="00215362" w:rsidRPr="000D5EA5">
        <w:rPr>
          <w:rFonts w:ascii="Times New Roman" w:hAnsi="Times New Roman" w:cs="Times New Roman"/>
        </w:rPr>
        <w:t>(Class 3 eye scree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7"/>
        <w:gridCol w:w="2140"/>
        <w:gridCol w:w="2919"/>
      </w:tblGrid>
      <w:tr w:rsidR="00215362" w14:paraId="5A7213EB" w14:textId="77777777" w:rsidTr="00791638">
        <w:tc>
          <w:tcPr>
            <w:tcW w:w="2029" w:type="pct"/>
            <w:shd w:val="clear" w:color="auto" w:fill="FFCC99"/>
          </w:tcPr>
          <w:p w14:paraId="5439200E" w14:textId="77777777" w:rsidR="00215362" w:rsidRPr="002F048F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2F048F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1256" w:type="pct"/>
            <w:shd w:val="clear" w:color="auto" w:fill="FFCC99"/>
          </w:tcPr>
          <w:p w14:paraId="2E8FA8E1" w14:textId="77777777" w:rsidR="00215362" w:rsidRPr="002F048F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2F048F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1714" w:type="pct"/>
            <w:shd w:val="clear" w:color="auto" w:fill="FFCC99"/>
          </w:tcPr>
          <w:p w14:paraId="584E99E0" w14:textId="77777777" w:rsidR="00215362" w:rsidRPr="002F048F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2F048F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215362" w14:paraId="57647B9E" w14:textId="77777777" w:rsidTr="00424A61">
        <w:tc>
          <w:tcPr>
            <w:tcW w:w="2029" w:type="pct"/>
            <w:tcBorders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215362" w14:paraId="6A38B71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9BB72" w14:textId="12B198A4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688</w:t>
                  </w:r>
                </w:p>
              </w:tc>
            </w:tr>
            <w:tr w:rsidR="006F3A33" w:rsidRPr="00215362" w14:paraId="0635B61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3D8ED" w14:textId="503402AA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266</w:t>
                  </w:r>
                </w:p>
              </w:tc>
            </w:tr>
            <w:tr w:rsidR="006F3A33" w:rsidRPr="00215362" w14:paraId="3035EAC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780D2" w14:textId="56A1A6C7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853</w:t>
                  </w:r>
                </w:p>
              </w:tc>
            </w:tr>
            <w:tr w:rsidR="006F3A33" w:rsidRPr="00215362" w14:paraId="1055FBD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CC31D" w14:textId="240B4965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919</w:t>
                  </w:r>
                </w:p>
              </w:tc>
            </w:tr>
            <w:tr w:rsidR="006F3A33" w:rsidRPr="00215362" w14:paraId="1524EB0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A30F4" w14:textId="05C610CC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255</w:t>
                  </w:r>
                </w:p>
              </w:tc>
            </w:tr>
            <w:tr w:rsidR="006F3A33" w:rsidRPr="00215362" w14:paraId="409F504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8B7DB" w14:textId="77777777" w:rsidR="006F3A33" w:rsidRDefault="002F048F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826</w:t>
                  </w:r>
                </w:p>
                <w:p w14:paraId="4459B5C6" w14:textId="51B20AF9" w:rsidR="002F048F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6003</w:t>
                  </w:r>
                </w:p>
              </w:tc>
            </w:tr>
            <w:tr w:rsidR="006F3A33" w:rsidRPr="00215362" w14:paraId="050C16A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D4E5A" w14:textId="77777777" w:rsidR="006F3A33" w:rsidRDefault="002F048F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793</w:t>
                  </w:r>
                </w:p>
                <w:p w14:paraId="3AD7D4D1" w14:textId="1327F9B7" w:rsidR="002F048F" w:rsidRPr="002F048F" w:rsidRDefault="002F048F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4184</w:t>
                  </w:r>
                </w:p>
              </w:tc>
            </w:tr>
            <w:tr w:rsidR="006F3A33" w:rsidRPr="00215362" w14:paraId="74C1306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E4F33" w14:textId="3DE0FA29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717</w:t>
                  </w:r>
                </w:p>
              </w:tc>
            </w:tr>
            <w:tr w:rsidR="006F3A33" w:rsidRPr="00215362" w14:paraId="3485552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A5681" w14:textId="5319E191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1437</w:t>
                  </w:r>
                </w:p>
              </w:tc>
            </w:tr>
            <w:tr w:rsidR="006F3A33" w:rsidRPr="00215362" w14:paraId="6FC5E88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16FAB" w14:textId="4F10DC88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296</w:t>
                  </w:r>
                </w:p>
              </w:tc>
            </w:tr>
            <w:tr w:rsidR="006F3A33" w:rsidRPr="00215362" w14:paraId="5F392FB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69B86" w14:textId="68DC1113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303</w:t>
                  </w:r>
                </w:p>
              </w:tc>
            </w:tr>
            <w:tr w:rsidR="006F3A33" w:rsidRPr="00215362" w14:paraId="18CFEF6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900C9" w14:textId="0ECCF5F1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2481</w:t>
                  </w:r>
                </w:p>
              </w:tc>
            </w:tr>
            <w:tr w:rsidR="006F3A33" w:rsidRPr="00215362" w14:paraId="0D553F6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0B1E3" w14:textId="55731E88" w:rsidR="006F3A33" w:rsidRPr="00215362" w:rsidRDefault="002F048F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214</w:t>
                  </w:r>
                </w:p>
              </w:tc>
            </w:tr>
            <w:tr w:rsidR="006F3A33" w:rsidRPr="00215362" w14:paraId="7597DDA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D7E6D" w14:textId="1A791D5E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9965</w:t>
                  </w:r>
                </w:p>
              </w:tc>
            </w:tr>
            <w:tr w:rsidR="006F3A33" w:rsidRPr="00215362" w14:paraId="1BB6D28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0645B" w14:textId="6C4DCD2E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5445</w:t>
                  </w:r>
                </w:p>
              </w:tc>
            </w:tr>
            <w:tr w:rsidR="006F3A33" w:rsidRPr="00215362" w14:paraId="643F790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81661" w14:textId="3DB327EE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0655</w:t>
                  </w:r>
                </w:p>
              </w:tc>
            </w:tr>
            <w:tr w:rsidR="006F3A33" w:rsidRPr="00215362" w14:paraId="0033E69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3E48D" w14:textId="1AD12A2A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039</w:t>
                  </w:r>
                </w:p>
              </w:tc>
            </w:tr>
            <w:tr w:rsidR="006F3A33" w:rsidRPr="00215362" w14:paraId="4DB1B1F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201F3" w14:textId="1E9E0943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0257</w:t>
                  </w:r>
                </w:p>
              </w:tc>
            </w:tr>
            <w:tr w:rsidR="006F3A33" w:rsidRPr="00215362" w14:paraId="33AC2C0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59EDC" w14:textId="130CF8EA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845</w:t>
                  </w:r>
                </w:p>
              </w:tc>
            </w:tr>
            <w:tr w:rsidR="006F3A33" w:rsidRPr="00215362" w14:paraId="55855B2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0B9D0" w14:textId="0AAEB69C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260</w:t>
                  </w:r>
                </w:p>
              </w:tc>
            </w:tr>
            <w:tr w:rsidR="006F3A33" w:rsidRPr="00215362" w14:paraId="2B9934F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67A92" w14:textId="3FFF889B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3457</w:t>
                  </w:r>
                </w:p>
              </w:tc>
            </w:tr>
            <w:tr w:rsidR="006F3A33" w:rsidRPr="00215362" w14:paraId="058DD1C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1C05F" w14:textId="3AEED7A9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370</w:t>
                  </w:r>
                </w:p>
              </w:tc>
            </w:tr>
            <w:tr w:rsidR="006F3A33" w:rsidRPr="00215362" w14:paraId="51D1103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5B442" w14:textId="66AD0135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761</w:t>
                  </w:r>
                </w:p>
              </w:tc>
            </w:tr>
            <w:tr w:rsidR="006F3A33" w:rsidRPr="00215362" w14:paraId="0E4B32A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79EFD" w14:textId="7431CEC9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22 R-1</w:t>
                  </w:r>
                </w:p>
              </w:tc>
            </w:tr>
            <w:tr w:rsidR="006F3A33" w:rsidRPr="00215362" w14:paraId="35A64D9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38D07" w14:textId="0E1E3BB5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996</w:t>
                  </w:r>
                </w:p>
              </w:tc>
            </w:tr>
            <w:tr w:rsidR="006F3A33" w:rsidRPr="00215362" w14:paraId="3641C15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C547B" w14:textId="7A45C2DE" w:rsidR="006F3A33" w:rsidRPr="00215362" w:rsidRDefault="003638AA" w:rsidP="006F3A33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2553</w:t>
                  </w:r>
                </w:p>
              </w:tc>
            </w:tr>
          </w:tbl>
          <w:p w14:paraId="65730DA3" w14:textId="77777777" w:rsidR="00215362" w:rsidRDefault="00215362"/>
        </w:tc>
        <w:tc>
          <w:tcPr>
            <w:tcW w:w="1256" w:type="pct"/>
            <w:tcBorders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215362" w:rsidRPr="00215362" w14:paraId="4F4D9A00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F1C4E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967</w:t>
                  </w:r>
                </w:p>
              </w:tc>
            </w:tr>
            <w:tr w:rsidR="00215362" w:rsidRPr="00215362" w14:paraId="4E7F4851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9DEA5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874</w:t>
                  </w:r>
                </w:p>
              </w:tc>
            </w:tr>
            <w:tr w:rsidR="00215362" w:rsidRPr="00215362" w14:paraId="7AF8B190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62651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224</w:t>
                  </w:r>
                </w:p>
              </w:tc>
            </w:tr>
            <w:tr w:rsidR="00215362" w:rsidRPr="00215362" w14:paraId="4CA178D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0CDBC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693</w:t>
                  </w:r>
                </w:p>
              </w:tc>
            </w:tr>
            <w:tr w:rsidR="00215362" w:rsidRPr="00215362" w14:paraId="1680778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5BE3F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125</w:t>
                  </w:r>
                </w:p>
              </w:tc>
            </w:tr>
            <w:tr w:rsidR="00215362" w:rsidRPr="00215362" w14:paraId="3B6D844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F0161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963</w:t>
                  </w:r>
                </w:p>
                <w:p w14:paraId="5976BE40" w14:textId="77777777" w:rsidR="002F048F" w:rsidRPr="002F048F" w:rsidRDefault="002F048F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15362" w:rsidRPr="00215362" w14:paraId="6D44D5B0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01204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703</w:t>
                  </w:r>
                </w:p>
                <w:p w14:paraId="73786843" w14:textId="77777777" w:rsidR="002F048F" w:rsidRPr="002F048F" w:rsidRDefault="002F048F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15362" w:rsidRPr="00215362" w14:paraId="5493BA5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6AAD1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114</w:t>
                  </w:r>
                </w:p>
              </w:tc>
            </w:tr>
            <w:tr w:rsidR="00215362" w:rsidRPr="00215362" w14:paraId="2D102EC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16298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725</w:t>
                  </w:r>
                </w:p>
              </w:tc>
            </w:tr>
            <w:tr w:rsidR="00215362" w:rsidRPr="00215362" w14:paraId="6942289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F1554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373</w:t>
                  </w:r>
                </w:p>
              </w:tc>
            </w:tr>
            <w:tr w:rsidR="00215362" w:rsidRPr="00215362" w14:paraId="04AD966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BB9A4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268</w:t>
                  </w:r>
                </w:p>
              </w:tc>
            </w:tr>
            <w:tr w:rsidR="00215362" w:rsidRPr="00215362" w14:paraId="0BE4E362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0C93D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4384</w:t>
                  </w:r>
                </w:p>
              </w:tc>
            </w:tr>
            <w:tr w:rsidR="00215362" w:rsidRPr="00215362" w14:paraId="34C85A04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3DF3F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1127</w:t>
                  </w:r>
                </w:p>
              </w:tc>
            </w:tr>
            <w:tr w:rsidR="00215362" w:rsidRPr="00215362" w14:paraId="6D5DBBF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21509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0021</w:t>
                  </w:r>
                </w:p>
              </w:tc>
            </w:tr>
            <w:tr w:rsidR="00215362" w:rsidRPr="00215362" w14:paraId="126B9211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1717D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890</w:t>
                  </w:r>
                </w:p>
              </w:tc>
            </w:tr>
            <w:tr w:rsidR="00215362" w:rsidRPr="00215362" w14:paraId="0576D8B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F5EDB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604</w:t>
                  </w:r>
                </w:p>
              </w:tc>
            </w:tr>
            <w:tr w:rsidR="00215362" w:rsidRPr="00215362" w14:paraId="48C5CD3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5BB0E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348</w:t>
                  </w:r>
                </w:p>
              </w:tc>
            </w:tr>
            <w:tr w:rsidR="00215362" w:rsidRPr="00215362" w14:paraId="5DE7BF22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FB676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6910</w:t>
                  </w:r>
                </w:p>
              </w:tc>
            </w:tr>
            <w:tr w:rsidR="00215362" w:rsidRPr="00215362" w14:paraId="6E7FEA5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C5545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5224</w:t>
                  </w:r>
                </w:p>
              </w:tc>
            </w:tr>
            <w:tr w:rsidR="00215362" w:rsidRPr="00215362" w14:paraId="18787DEA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E073D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895</w:t>
                  </w:r>
                </w:p>
              </w:tc>
            </w:tr>
            <w:tr w:rsidR="00215362" w:rsidRPr="00215362" w14:paraId="7FE7E60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329CF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516</w:t>
                  </w:r>
                </w:p>
              </w:tc>
            </w:tr>
            <w:tr w:rsidR="00215362" w:rsidRPr="00215362" w14:paraId="64DEA516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18A96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217</w:t>
                  </w:r>
                </w:p>
              </w:tc>
            </w:tr>
            <w:tr w:rsidR="00215362" w:rsidRPr="00215362" w14:paraId="03EC3243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01BED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975</w:t>
                  </w:r>
                </w:p>
              </w:tc>
            </w:tr>
            <w:tr w:rsidR="00215362" w:rsidRPr="00215362" w14:paraId="1408638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0DBAE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522</w:t>
                  </w:r>
                </w:p>
              </w:tc>
            </w:tr>
            <w:tr w:rsidR="00215362" w:rsidRPr="00215362" w14:paraId="46D549D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FDAB0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443</w:t>
                  </w:r>
                </w:p>
              </w:tc>
            </w:tr>
            <w:tr w:rsidR="00215362" w:rsidRPr="00215362" w14:paraId="2DD7B6A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E5D8C" w14:textId="77777777" w:rsidR="00215362" w:rsidRPr="002F048F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295</w:t>
                  </w:r>
                </w:p>
              </w:tc>
            </w:tr>
          </w:tbl>
          <w:p w14:paraId="4786E2A2" w14:textId="77777777" w:rsidR="00215362" w:rsidRDefault="00215362"/>
        </w:tc>
        <w:tc>
          <w:tcPr>
            <w:tcW w:w="1714" w:type="pct"/>
            <w:tcBorders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215362" w14:paraId="7CEB232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08C16" w14:textId="4239943D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otk</w:t>
                  </w:r>
                </w:p>
              </w:tc>
            </w:tr>
            <w:tr w:rsidR="006F3A33" w:rsidRPr="00215362" w14:paraId="2579A7B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15794" w14:textId="460C1302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Fps85D</w:t>
                  </w:r>
                </w:p>
              </w:tc>
            </w:tr>
            <w:tr w:rsidR="006F3A33" w:rsidRPr="00215362" w14:paraId="32BAC82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35D30" w14:textId="0998CDBA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babo</w:t>
                  </w:r>
                </w:p>
              </w:tc>
            </w:tr>
            <w:tr w:rsidR="006F3A33" w:rsidRPr="00215362" w14:paraId="14A7A15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CCE6A" w14:textId="4D978338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fray</w:t>
                  </w:r>
                </w:p>
              </w:tc>
            </w:tr>
            <w:tr w:rsidR="006F3A33" w:rsidRPr="00215362" w14:paraId="58DBE3E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51823" w14:textId="6715EEFE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KD</w:t>
                  </w:r>
                </w:p>
              </w:tc>
            </w:tr>
            <w:tr w:rsidR="006F3A33" w:rsidRPr="00215362" w14:paraId="664FBA0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BC376" w14:textId="1A781CBC" w:rsidR="006F3A33" w:rsidRPr="002F048F" w:rsidRDefault="002F048F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gish</w:t>
                  </w:r>
                </w:p>
                <w:p w14:paraId="06C247F8" w14:textId="50A2816B" w:rsidR="002F048F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215362" w14:paraId="76D8120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07C95" w14:textId="6851CB6D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ASK</w:t>
                  </w:r>
                </w:p>
              </w:tc>
            </w:tr>
            <w:tr w:rsidR="006F3A33" w:rsidRPr="00215362" w14:paraId="47D3B0F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895B2" w14:textId="7AE9C0FF" w:rsidR="006F3A33" w:rsidRPr="002F048F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215362" w14:paraId="42946C6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8013E" w14:textId="0CEC1745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fbl</w:t>
                  </w:r>
                </w:p>
              </w:tc>
            </w:tr>
            <w:tr w:rsidR="006F3A33" w:rsidRPr="00215362" w14:paraId="784EF68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EC2AB" w14:textId="23C9EAE0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i3K59F</w:t>
                  </w:r>
                </w:p>
              </w:tc>
            </w:tr>
            <w:tr w:rsidR="006F3A33" w:rsidRPr="00215362" w14:paraId="0DD2C74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3B1A5" w14:textId="7F08CF3B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itslre</w:t>
                  </w:r>
                </w:p>
              </w:tc>
            </w:tr>
            <w:tr w:rsidR="006F3A33" w:rsidRPr="00215362" w14:paraId="3150408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3D4DF" w14:textId="77777777" w:rsidR="002F048F" w:rsidRPr="002F048F" w:rsidRDefault="002F048F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14:paraId="1E655A91" w14:textId="7E1D21FA" w:rsidR="006F3A33" w:rsidRPr="002F048F" w:rsidRDefault="002F048F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Wsck</w:t>
                  </w:r>
                </w:p>
              </w:tc>
            </w:tr>
            <w:tr w:rsidR="006F3A33" w:rsidRPr="00215362" w14:paraId="0C66474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811F8" w14:textId="4D312DD5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skf</w:t>
                  </w:r>
                </w:p>
              </w:tc>
            </w:tr>
            <w:tr w:rsidR="006F3A33" w:rsidRPr="00215362" w14:paraId="0F7C8ED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8AC08" w14:textId="3BC28A74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P4-R2</w:t>
                  </w:r>
                </w:p>
              </w:tc>
            </w:tr>
            <w:tr w:rsidR="006F3A33" w:rsidRPr="00215362" w14:paraId="15596EF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FAE95" w14:textId="1D0FAA95" w:rsidR="006F3A33" w:rsidRPr="002F048F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215362" w14:paraId="5848F08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37FC2" w14:textId="06B6FADA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drl</w:t>
                  </w:r>
                </w:p>
              </w:tc>
            </w:tr>
            <w:tr w:rsidR="006F3A33" w:rsidRPr="00215362" w14:paraId="0EE35F6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FFD41" w14:textId="2F372C86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key</w:t>
                  </w:r>
                </w:p>
              </w:tc>
            </w:tr>
            <w:tr w:rsidR="006F3A33" w:rsidRPr="00215362" w14:paraId="1F89ADA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00CD9" w14:textId="7A40A4F8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kII</w:t>
                  </w:r>
                </w:p>
              </w:tc>
            </w:tr>
            <w:tr w:rsidR="006F3A33" w:rsidRPr="00215362" w14:paraId="2D62E5F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8708E" w14:textId="720F11A9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ak3</w:t>
                  </w:r>
                </w:p>
              </w:tc>
            </w:tr>
            <w:tr w:rsidR="006F3A33" w:rsidRPr="00215362" w14:paraId="55BBAA5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CB0E9" w14:textId="035AB121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tp99A</w:t>
                  </w:r>
                </w:p>
              </w:tc>
            </w:tr>
            <w:tr w:rsidR="006F3A33" w:rsidRPr="00215362" w14:paraId="27D6F6F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3BC2E" w14:textId="0FE2C73F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anB2</w:t>
                  </w:r>
                </w:p>
              </w:tc>
            </w:tr>
            <w:tr w:rsidR="006F3A33" w:rsidRPr="00215362" w14:paraId="12DEF91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E56A5" w14:textId="26680B5F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tp69D</w:t>
                  </w:r>
                </w:p>
              </w:tc>
            </w:tr>
            <w:tr w:rsidR="006F3A33" w:rsidRPr="00215362" w14:paraId="3A47138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7D36F" w14:textId="1867386B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sti</w:t>
                  </w:r>
                </w:p>
              </w:tc>
            </w:tr>
            <w:tr w:rsidR="006F3A33" w:rsidRPr="00215362" w14:paraId="237EB7B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40EF5" w14:textId="50470ACB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Lar</w:t>
                  </w:r>
                </w:p>
              </w:tc>
            </w:tr>
            <w:tr w:rsidR="006F3A33" w:rsidRPr="00215362" w14:paraId="547E15D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A410B" w14:textId="1C71990B" w:rsidR="006F3A33" w:rsidRPr="002F048F" w:rsidRDefault="003638A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2F048F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AK1</w:t>
                  </w:r>
                </w:p>
              </w:tc>
            </w:tr>
          </w:tbl>
          <w:p w14:paraId="1CB14303" w14:textId="77777777" w:rsidR="00215362" w:rsidRDefault="00215362"/>
        </w:tc>
      </w:tr>
    </w:tbl>
    <w:p w14:paraId="0EDAD85F" w14:textId="77777777" w:rsidR="00791638" w:rsidRDefault="00791638"/>
    <w:p w14:paraId="44E738B6" w14:textId="05D68E1A" w:rsidR="00215362" w:rsidRPr="000D5EA5" w:rsidRDefault="00AC17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ifiers</w:t>
      </w:r>
      <w:r w:rsidR="00215362" w:rsidRPr="000D5EA5">
        <w:rPr>
          <w:rFonts w:ascii="Times New Roman" w:hAnsi="Times New Roman" w:cs="Times New Roman"/>
        </w:rPr>
        <w:t xml:space="preserve"> only in </w:t>
      </w:r>
      <w:r w:rsidR="00215362" w:rsidRPr="000D5EA5">
        <w:rPr>
          <w:rFonts w:ascii="Times New Roman" w:hAnsi="Times New Roman" w:cs="Times New Roman"/>
          <w:i/>
        </w:rPr>
        <w:t>GMR</w:t>
      </w:r>
      <w:r w:rsidR="00C745A5">
        <w:rPr>
          <w:rFonts w:ascii="Times New Roman" w:hAnsi="Times New Roman" w:cs="Times New Roman"/>
          <w:i/>
        </w:rPr>
        <w:t xml:space="preserve">-GAL4 </w:t>
      </w:r>
      <w:r w:rsidR="00C745A5" w:rsidRPr="00C745A5">
        <w:rPr>
          <w:rFonts w:ascii="Times New Roman" w:hAnsi="Times New Roman" w:cs="Times New Roman"/>
        </w:rPr>
        <w:t>and</w:t>
      </w:r>
      <w:r w:rsidR="00C745A5">
        <w:rPr>
          <w:rFonts w:ascii="Times New Roman" w:hAnsi="Times New Roman" w:cs="Times New Roman"/>
          <w:i/>
        </w:rPr>
        <w:t xml:space="preserve"> GMR &gt; aPKC</w:t>
      </w:r>
      <w:r w:rsidR="00C745A5" w:rsidRPr="00C745A5">
        <w:rPr>
          <w:rFonts w:ascii="Times New Roman" w:hAnsi="Times New Roman" w:cs="Times New Roman"/>
          <w:i/>
          <w:vertAlign w:val="superscript"/>
        </w:rPr>
        <w:t>CA</w:t>
      </w:r>
      <w:r w:rsidR="00C745A5">
        <w:rPr>
          <w:rFonts w:ascii="Times New Roman" w:hAnsi="Times New Roman" w:cs="Times New Roman"/>
          <w:i/>
        </w:rPr>
        <w:t xml:space="preserve"> </w:t>
      </w:r>
      <w:r w:rsidR="00C745A5" w:rsidRPr="00C745A5">
        <w:rPr>
          <w:rFonts w:ascii="Times New Roman" w:hAnsi="Times New Roman" w:cs="Times New Roman"/>
        </w:rPr>
        <w:t>and/or</w:t>
      </w:r>
      <w:r w:rsidR="00C745A5">
        <w:rPr>
          <w:rFonts w:ascii="Times New Roman" w:hAnsi="Times New Roman" w:cs="Times New Roman"/>
          <w:i/>
        </w:rPr>
        <w:t xml:space="preserve"> GMR crb</w:t>
      </w:r>
      <w:r w:rsidR="00C745A5" w:rsidRPr="00C745A5">
        <w:rPr>
          <w:rFonts w:ascii="Times New Roman" w:hAnsi="Times New Roman" w:cs="Times New Roman"/>
          <w:i/>
          <w:vertAlign w:val="superscript"/>
        </w:rPr>
        <w:t>intra</w:t>
      </w:r>
      <w:r w:rsidR="00215362" w:rsidRPr="000D5EA5">
        <w:rPr>
          <w:rFonts w:ascii="Times New Roman" w:hAnsi="Times New Roman" w:cs="Times New Roman"/>
        </w:rPr>
        <w:t xml:space="preserve"> (Class 4 eye scree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15362" w14:paraId="60CBA46B" w14:textId="77777777" w:rsidTr="00791638">
        <w:tc>
          <w:tcPr>
            <w:tcW w:w="2838" w:type="dxa"/>
            <w:shd w:val="clear" w:color="auto" w:fill="FFCC99"/>
          </w:tcPr>
          <w:p w14:paraId="75776F90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C22838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01FFD22A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C22838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4E2E49A2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  <w:r w:rsidRPr="00C22838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215362" w14:paraId="50C9BEBE" w14:textId="77777777" w:rsidTr="00215362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C22838" w14:paraId="0E6FE6D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95A74" w14:textId="712DC63C" w:rsidR="006F3A33" w:rsidRPr="00C22838" w:rsidRDefault="00C22838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6873</w:t>
                  </w:r>
                </w:p>
              </w:tc>
            </w:tr>
            <w:tr w:rsidR="006F3A33" w:rsidRPr="00C22838" w14:paraId="578C6A5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87423" w14:textId="3782EF53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8071</w:t>
                  </w:r>
                </w:p>
              </w:tc>
            </w:tr>
            <w:tr w:rsidR="006F3A33" w:rsidRPr="00C22838" w14:paraId="41AB694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83664" w14:textId="436DF4D5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24143</w:t>
                  </w:r>
                </w:p>
              </w:tc>
            </w:tr>
            <w:tr w:rsidR="006F3A33" w:rsidRPr="00C22838" w14:paraId="0769877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DB967" w14:textId="77777777" w:rsidR="006F3A33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211</w:t>
                  </w:r>
                </w:p>
                <w:p w14:paraId="11F1909B" w14:textId="77777777" w:rsidR="00FE7FCA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6047</w:t>
                  </w:r>
                </w:p>
                <w:p w14:paraId="67F39A0B" w14:textId="1353D3D0" w:rsidR="00FE7FCA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E7FCA" w:rsidRPr="00C22838" w14:paraId="1AD1764D" w14:textId="77777777" w:rsidTr="00FE7FCA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7FAB09" w14:textId="4BB0BE7B" w:rsidR="00FE7FCA" w:rsidRPr="00C22838" w:rsidRDefault="00FE7FCA" w:rsidP="00FE7FCA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3387</w:t>
                  </w:r>
                </w:p>
              </w:tc>
            </w:tr>
            <w:tr w:rsidR="006F3A33" w:rsidRPr="00C22838" w14:paraId="4B9039C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42F87" w14:textId="64F1D359" w:rsidR="006F3A33" w:rsidRPr="00C22838" w:rsidRDefault="00FE7FCA" w:rsidP="00FE7FCA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8018</w:t>
                  </w:r>
                </w:p>
              </w:tc>
            </w:tr>
            <w:tr w:rsidR="006F3A33" w:rsidRPr="00C22838" w14:paraId="36D652E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5DC03" w14:textId="2DE235AF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4594</w:t>
                  </w:r>
                </w:p>
              </w:tc>
            </w:tr>
            <w:tr w:rsidR="006F3A33" w:rsidRPr="00C22838" w14:paraId="25183D8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84768" w14:textId="28A62B37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427</w:t>
                  </w:r>
                </w:p>
              </w:tc>
            </w:tr>
            <w:tr w:rsidR="006F3A33" w:rsidRPr="00C22838" w14:paraId="7D7D187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DD264" w14:textId="1864CF44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5762</w:t>
                  </w:r>
                </w:p>
              </w:tc>
            </w:tr>
            <w:tr w:rsidR="006F3A33" w:rsidRPr="00C22838" w14:paraId="3692F2F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95A53" w14:textId="77777777" w:rsidR="006F3A33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615R-1</w:t>
                  </w:r>
                </w:p>
                <w:p w14:paraId="431FD09D" w14:textId="5E577C41" w:rsidR="00FE7FCA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615R-2</w:t>
                  </w:r>
                </w:p>
              </w:tc>
            </w:tr>
            <w:tr w:rsidR="006F3A33" w:rsidRPr="00C22838" w14:paraId="51DCA1B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00F6D" w14:textId="4801A045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Arial"/>
                      <w:sz w:val="20"/>
                      <w:szCs w:val="20"/>
                    </w:rPr>
                    <w:t>42457</w:t>
                  </w:r>
                </w:p>
              </w:tc>
            </w:tr>
            <w:tr w:rsidR="006F3A33" w:rsidRPr="00C22838" w14:paraId="12CCA3E8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3B5A8" w14:textId="5C887691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Arial"/>
                      <w:sz w:val="20"/>
                      <w:szCs w:val="20"/>
                    </w:rPr>
                    <w:t>100178</w:t>
                  </w:r>
                </w:p>
              </w:tc>
            </w:tr>
            <w:tr w:rsidR="006F3A33" w:rsidRPr="00C22838" w14:paraId="7E87927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8C5C2" w14:textId="41CC4083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119</w:t>
                  </w:r>
                </w:p>
              </w:tc>
            </w:tr>
            <w:tr w:rsidR="006F3A33" w:rsidRPr="00C22838" w14:paraId="43BA63A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9F9A1" w14:textId="4ED973CE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2885</w:t>
                  </w:r>
                </w:p>
              </w:tc>
            </w:tr>
            <w:tr w:rsidR="006F3A33" w:rsidRPr="00C22838" w14:paraId="282A72E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D4F5C" w14:textId="7CD318C5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9671</w:t>
                  </w:r>
                </w:p>
              </w:tc>
            </w:tr>
            <w:tr w:rsidR="006F3A33" w:rsidRPr="00C22838" w14:paraId="58D0C0B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6289B" w14:textId="47DDF2A7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2283</w:t>
                  </w:r>
                </w:p>
              </w:tc>
            </w:tr>
            <w:tr w:rsidR="006F3A33" w:rsidRPr="00C22838" w14:paraId="097DEF3A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DF070" w14:textId="14BC86F6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884</w:t>
                  </w:r>
                </w:p>
              </w:tc>
            </w:tr>
            <w:tr w:rsidR="006F3A33" w:rsidRPr="00C22838" w14:paraId="5F1DEFF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F452F" w14:textId="18B95A04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7760</w:t>
                  </w:r>
                </w:p>
              </w:tc>
            </w:tr>
            <w:tr w:rsidR="006F3A33" w:rsidRPr="00C22838" w14:paraId="26C3B63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CCDE6" w14:textId="7D0B3902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8736</w:t>
                  </w:r>
                </w:p>
              </w:tc>
            </w:tr>
            <w:tr w:rsidR="006F3A33" w:rsidRPr="00C22838" w14:paraId="6C58C29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31927" w14:textId="05F9F0BC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8541</w:t>
                  </w:r>
                </w:p>
              </w:tc>
            </w:tr>
            <w:tr w:rsidR="006F3A33" w:rsidRPr="00C22838" w14:paraId="0CB8DFF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DD108" w14:textId="4ABAB734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369</w:t>
                  </w:r>
                </w:p>
              </w:tc>
            </w:tr>
            <w:tr w:rsidR="006F3A33" w:rsidRPr="00C22838" w14:paraId="45555C7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5128C" w14:textId="52795419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959</w:t>
                  </w:r>
                </w:p>
              </w:tc>
            </w:tr>
            <w:tr w:rsidR="006F3A33" w:rsidRPr="00C22838" w14:paraId="0712A5B3" w14:textId="77777777" w:rsidTr="00FE7FCA">
              <w:trPr>
                <w:trHeight w:val="73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88E93" w14:textId="51443697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130</w:t>
                  </w:r>
                </w:p>
              </w:tc>
            </w:tr>
          </w:tbl>
          <w:p w14:paraId="7F6F822C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215362" w:rsidRPr="00C22838" w14:paraId="36DC691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1C200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9842</w:t>
                  </w:r>
                </w:p>
              </w:tc>
            </w:tr>
            <w:tr w:rsidR="00215362" w:rsidRPr="00C22838" w14:paraId="29417481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98C20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554</w:t>
                  </w:r>
                </w:p>
              </w:tc>
            </w:tr>
            <w:tr w:rsidR="00215362" w:rsidRPr="00C22838" w14:paraId="7C0B7F38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3A46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9351</w:t>
                  </w:r>
                </w:p>
              </w:tc>
            </w:tr>
            <w:tr w:rsidR="00215362" w:rsidRPr="00C22838" w14:paraId="41945717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9B569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822</w:t>
                  </w:r>
                </w:p>
                <w:p w14:paraId="5F012F1F" w14:textId="77777777" w:rsidR="00FE7FCA" w:rsidRPr="00C22838" w:rsidRDefault="00FE7FCA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  <w:p w14:paraId="601C87D8" w14:textId="77777777" w:rsidR="00FE7FCA" w:rsidRPr="00C22838" w:rsidRDefault="00FE7FCA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15362" w:rsidRPr="00C22838" w14:paraId="447CEC0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DDD3A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292</w:t>
                  </w:r>
                </w:p>
              </w:tc>
            </w:tr>
            <w:tr w:rsidR="00215362" w:rsidRPr="00C22838" w14:paraId="20B5047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7F9C1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317</w:t>
                  </w:r>
                </w:p>
              </w:tc>
            </w:tr>
            <w:tr w:rsidR="00215362" w:rsidRPr="00C22838" w14:paraId="66BB43F0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9B255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324</w:t>
                  </w:r>
                </w:p>
              </w:tc>
            </w:tr>
            <w:tr w:rsidR="00215362" w:rsidRPr="00C22838" w14:paraId="24BDFEA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A3EF5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697</w:t>
                  </w:r>
                </w:p>
              </w:tc>
            </w:tr>
            <w:tr w:rsidR="00215362" w:rsidRPr="00C22838" w14:paraId="264259C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EB7EA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156</w:t>
                  </w:r>
                </w:p>
              </w:tc>
            </w:tr>
            <w:tr w:rsidR="00215362" w:rsidRPr="00C22838" w14:paraId="44C620D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C4541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615</w:t>
                  </w:r>
                </w:p>
                <w:p w14:paraId="5A7B3C53" w14:textId="77777777" w:rsidR="00FE7FCA" w:rsidRPr="00C22838" w:rsidRDefault="00FE7FCA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15362" w:rsidRPr="00C22838" w14:paraId="67FC5173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75030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91</w:t>
                  </w:r>
                </w:p>
              </w:tc>
            </w:tr>
            <w:tr w:rsidR="00215362" w:rsidRPr="00C22838" w14:paraId="48C5314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871C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746</w:t>
                  </w:r>
                </w:p>
              </w:tc>
            </w:tr>
            <w:tr w:rsidR="00215362" w:rsidRPr="00C22838" w14:paraId="675904DA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1925E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603</w:t>
                  </w:r>
                </w:p>
              </w:tc>
            </w:tr>
            <w:tr w:rsidR="00215362" w:rsidRPr="00C22838" w14:paraId="15E597AB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BFDD4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342</w:t>
                  </w:r>
                </w:p>
              </w:tc>
            </w:tr>
            <w:tr w:rsidR="00215362" w:rsidRPr="00C22838" w14:paraId="03C72DC2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832F2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291</w:t>
                  </w:r>
                </w:p>
              </w:tc>
            </w:tr>
            <w:tr w:rsidR="00215362" w:rsidRPr="00C22838" w14:paraId="41D2D85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315AA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55</w:t>
                  </w:r>
                </w:p>
              </w:tc>
            </w:tr>
            <w:tr w:rsidR="00215362" w:rsidRPr="00C22838" w14:paraId="58809D39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2B402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211</w:t>
                  </w:r>
                </w:p>
              </w:tc>
            </w:tr>
            <w:tr w:rsidR="00215362" w:rsidRPr="00C22838" w14:paraId="32BA647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C6E25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395</w:t>
                  </w:r>
                </w:p>
              </w:tc>
            </w:tr>
            <w:tr w:rsidR="00215362" w:rsidRPr="00C22838" w14:paraId="3E1740F5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E3AEC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10</w:t>
                  </w:r>
                </w:p>
              </w:tc>
            </w:tr>
            <w:tr w:rsidR="00215362" w:rsidRPr="00C22838" w14:paraId="017A46DF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3CCF3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597</w:t>
                  </w:r>
                </w:p>
              </w:tc>
            </w:tr>
            <w:tr w:rsidR="00215362" w:rsidRPr="00C22838" w14:paraId="7990C546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D7C27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539</w:t>
                  </w:r>
                </w:p>
              </w:tc>
            </w:tr>
            <w:tr w:rsidR="00215362" w:rsidRPr="00C22838" w14:paraId="3CA5220D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D0351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498</w:t>
                  </w:r>
                </w:p>
              </w:tc>
            </w:tr>
            <w:tr w:rsidR="00215362" w:rsidRPr="00C22838" w14:paraId="08BFC626" w14:textId="77777777" w:rsidTr="002153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82E95" w14:textId="77777777" w:rsidR="00215362" w:rsidRPr="00C22838" w:rsidRDefault="00215362" w:rsidP="0021536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079</w:t>
                  </w:r>
                </w:p>
              </w:tc>
            </w:tr>
          </w:tbl>
          <w:p w14:paraId="4021663D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C22838" w14:paraId="452A46A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B8716" w14:textId="6747022A" w:rsidR="006F3A33" w:rsidRPr="00C22838" w:rsidRDefault="00C22838" w:rsidP="00C22838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PP2B</w:t>
                  </w:r>
                </w:p>
              </w:tc>
            </w:tr>
            <w:tr w:rsidR="006F3A33" w:rsidRPr="00C22838" w14:paraId="3BFD430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4A792" w14:textId="0BE30703" w:rsidR="006F3A33" w:rsidRPr="00C22838" w:rsidRDefault="00C22838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eya</w:t>
                  </w:r>
                </w:p>
              </w:tc>
            </w:tr>
            <w:tr w:rsidR="006F3A33" w:rsidRPr="00C22838" w14:paraId="1DF9676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968C" w14:textId="345F7ADF" w:rsidR="006F3A33" w:rsidRPr="00C22838" w:rsidRDefault="00FE7FCA" w:rsidP="00FE7FCA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 xml:space="preserve">Flfl </w:t>
                  </w:r>
                </w:p>
              </w:tc>
            </w:tr>
            <w:tr w:rsidR="006F3A33" w:rsidRPr="00C22838" w14:paraId="071EAC1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011DA" w14:textId="77777777" w:rsidR="006F3A33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1-like, PpD6</w:t>
                  </w:r>
                </w:p>
                <w:p w14:paraId="03FFCB16" w14:textId="504D21A2" w:rsidR="00FE7FCA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C22838" w14:paraId="09BB59E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D92F3" w14:textId="4402F5D4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ycT</w:t>
                  </w:r>
                </w:p>
              </w:tc>
            </w:tr>
            <w:tr w:rsidR="006F3A33" w:rsidRPr="00C22838" w14:paraId="4221F94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3F243" w14:textId="0FAEFCE2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Mipp2</w:t>
                  </w:r>
                </w:p>
              </w:tc>
            </w:tr>
            <w:tr w:rsidR="006F3A33" w:rsidRPr="00C22838" w14:paraId="2216FBD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4622C" w14:textId="14815AC4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kg21D</w:t>
                  </w:r>
                </w:p>
              </w:tc>
            </w:tr>
            <w:tr w:rsidR="006F3A33" w:rsidRPr="00C22838" w14:paraId="4E7E81D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92ADE" w14:textId="21F25D98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l(1)G0232</w:t>
                  </w:r>
                </w:p>
              </w:tc>
            </w:tr>
            <w:tr w:rsidR="006F3A33" w:rsidRPr="00C22838" w14:paraId="62F3A95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79388" w14:textId="10799215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Mbs</w:t>
                  </w:r>
                </w:p>
              </w:tc>
            </w:tr>
            <w:tr w:rsidR="006F3A33" w:rsidRPr="00C22838" w14:paraId="1A09BEF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9BBF4" w14:textId="77777777" w:rsidR="006F3A33" w:rsidRPr="00C22838" w:rsidRDefault="00FE7FCA" w:rsidP="006F3A33">
                  <w:pPr>
                    <w:spacing w:after="0"/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IKK-eR-1</w:t>
                  </w:r>
                </w:p>
                <w:p w14:paraId="38B53046" w14:textId="4A03E875" w:rsidR="00FE7FCA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C22838" w14:paraId="3493093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F6219" w14:textId="7D7F2457" w:rsidR="006F3A33" w:rsidRPr="00C22838" w:rsidRDefault="00FE7FCA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ax</w:t>
                  </w:r>
                </w:p>
              </w:tc>
            </w:tr>
            <w:tr w:rsidR="006F3A33" w:rsidRPr="00C22838" w14:paraId="74DF761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44172" w14:textId="7A397B21" w:rsidR="006F3A33" w:rsidRPr="00C22838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F3A33" w:rsidRPr="00C22838" w14:paraId="0BFA396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19191" w14:textId="7B828B5F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Taf1</w:t>
                  </w:r>
                </w:p>
              </w:tc>
            </w:tr>
            <w:tr w:rsidR="006F3A33" w:rsidRPr="00C22838" w14:paraId="6F77C55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9C498" w14:textId="6B46CE96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MNK/LK6</w:t>
                  </w:r>
                </w:p>
              </w:tc>
            </w:tr>
            <w:tr w:rsidR="006F3A33" w:rsidRPr="00C22838" w14:paraId="1EA50B9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9CD47" w14:textId="172D1391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2A-29B</w:t>
                  </w:r>
                </w:p>
              </w:tc>
            </w:tr>
            <w:tr w:rsidR="006F3A33" w:rsidRPr="00C22838" w14:paraId="79519D7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B5250" w14:textId="51D230DC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anA1</w:t>
                  </w:r>
                </w:p>
              </w:tc>
            </w:tr>
            <w:tr w:rsidR="006F3A33" w:rsidRPr="00C22838" w14:paraId="1968664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2558A" w14:textId="1BFC3DE5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MKP-4</w:t>
                  </w:r>
                </w:p>
              </w:tc>
            </w:tr>
            <w:tr w:rsidR="006F3A33" w:rsidRPr="00C22838" w14:paraId="0B2EE95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86EC9" w14:textId="5046969F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tg</w:t>
                  </w:r>
                </w:p>
              </w:tc>
            </w:tr>
            <w:tr w:rsidR="006F3A33" w:rsidRPr="00C22838" w14:paraId="65CFE7B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9892A" w14:textId="47F9B431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k61C</w:t>
                  </w:r>
                </w:p>
              </w:tc>
            </w:tr>
            <w:tr w:rsidR="006F3A33" w:rsidRPr="00C22838" w14:paraId="22C19301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896E4" w14:textId="3625D60B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4-like</w:t>
                  </w:r>
                </w:p>
              </w:tc>
            </w:tr>
            <w:tr w:rsidR="006F3A33" w:rsidRPr="00C22838" w14:paraId="39CA702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14FAC" w14:textId="0FBFCAAA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S6K</w:t>
                  </w:r>
                </w:p>
              </w:tc>
            </w:tr>
            <w:tr w:rsidR="006F3A33" w:rsidRPr="00C22838" w14:paraId="37067FF3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E1709" w14:textId="36F18625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dc2c</w:t>
                  </w:r>
                </w:p>
              </w:tc>
            </w:tr>
            <w:tr w:rsidR="006F3A33" w:rsidRPr="00C22838" w14:paraId="09CC9F87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7524A" w14:textId="11A0EEC4" w:rsidR="006F3A33" w:rsidRPr="00C22838" w:rsidRDefault="009A3CB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C22838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Egfr</w:t>
                  </w:r>
                </w:p>
              </w:tc>
            </w:tr>
          </w:tbl>
          <w:p w14:paraId="5C5C021B" w14:textId="77777777" w:rsidR="00215362" w:rsidRPr="00C22838" w:rsidRDefault="00215362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7CAB7F23" w14:textId="77777777" w:rsidR="00791638" w:rsidRPr="000D5EA5" w:rsidRDefault="00791638">
      <w:pPr>
        <w:rPr>
          <w:rFonts w:ascii="Times New Roman" w:hAnsi="Times New Roman" w:cs="Times New Roman"/>
        </w:rPr>
      </w:pPr>
    </w:p>
    <w:p w14:paraId="66A75F4E" w14:textId="41DAD95A" w:rsidR="00215362" w:rsidRPr="000D5EA5" w:rsidRDefault="00EA3C36">
      <w:pPr>
        <w:rPr>
          <w:rFonts w:ascii="Times New Roman" w:hAnsi="Times New Roman" w:cs="Times New Roman"/>
        </w:rPr>
      </w:pPr>
      <w:r w:rsidRPr="000D5EA5">
        <w:rPr>
          <w:rFonts w:ascii="Times New Roman" w:hAnsi="Times New Roman" w:cs="Times New Roman"/>
        </w:rPr>
        <w:t xml:space="preserve">Common </w:t>
      </w:r>
      <w:r w:rsidR="00840313">
        <w:rPr>
          <w:rFonts w:ascii="Times New Roman" w:hAnsi="Times New Roman" w:cs="Times New Roman"/>
        </w:rPr>
        <w:t>modifiers</w:t>
      </w:r>
      <w:r w:rsidRPr="000D5EA5">
        <w:rPr>
          <w:rFonts w:ascii="Times New Roman" w:hAnsi="Times New Roman" w:cs="Times New Roman"/>
        </w:rPr>
        <w:t xml:space="preserve"> in </w:t>
      </w:r>
      <w:r w:rsidRPr="000D5EA5">
        <w:rPr>
          <w:rFonts w:ascii="Times New Roman" w:hAnsi="Times New Roman" w:cs="Times New Roman"/>
          <w:i/>
        </w:rPr>
        <w:t>en &gt; lgli</w:t>
      </w:r>
      <w:r w:rsidRPr="000D5EA5">
        <w:rPr>
          <w:rFonts w:ascii="Times New Roman" w:hAnsi="Times New Roman" w:cs="Times New Roman"/>
        </w:rPr>
        <w:t xml:space="preserve"> </w:t>
      </w:r>
      <w:r w:rsidR="005B6688">
        <w:rPr>
          <w:rFonts w:ascii="Times New Roman" w:hAnsi="Times New Roman" w:cs="Times New Roman"/>
        </w:rPr>
        <w:t xml:space="preserve">(or </w:t>
      </w:r>
      <w:r w:rsidR="005B6688" w:rsidRPr="005B6688">
        <w:rPr>
          <w:rFonts w:ascii="Times New Roman" w:hAnsi="Times New Roman" w:cs="Times New Roman"/>
          <w:i/>
        </w:rPr>
        <w:t>en-GAL4</w:t>
      </w:r>
      <w:r w:rsidR="005B6688">
        <w:rPr>
          <w:rFonts w:ascii="Times New Roman" w:hAnsi="Times New Roman" w:cs="Times New Roman"/>
        </w:rPr>
        <w:t xml:space="preserve">) </w:t>
      </w:r>
      <w:r w:rsidRPr="000D5EA5">
        <w:rPr>
          <w:rFonts w:ascii="Times New Roman" w:hAnsi="Times New Roman" w:cs="Times New Roman"/>
        </w:rPr>
        <w:t xml:space="preserve">and </w:t>
      </w:r>
      <w:r w:rsidRPr="000D5EA5">
        <w:rPr>
          <w:rFonts w:ascii="Times New Roman" w:hAnsi="Times New Roman" w:cs="Times New Roman"/>
          <w:i/>
        </w:rPr>
        <w:t>GMR &gt; aPKC</w:t>
      </w:r>
      <w:r w:rsidRPr="000D5EA5">
        <w:rPr>
          <w:rFonts w:ascii="Times New Roman" w:hAnsi="Times New Roman" w:cs="Times New Roman"/>
          <w:i/>
          <w:vertAlign w:val="superscript"/>
        </w:rPr>
        <w:t>CA</w:t>
      </w:r>
      <w:r w:rsidRPr="000D5EA5">
        <w:rPr>
          <w:rFonts w:ascii="Times New Roman" w:hAnsi="Times New Roman" w:cs="Times New Roman"/>
        </w:rPr>
        <w:t xml:space="preserve"> (wing screen and Class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A3C36" w14:paraId="3FDD1FDC" w14:textId="77777777" w:rsidTr="00791638">
        <w:tc>
          <w:tcPr>
            <w:tcW w:w="2838" w:type="dxa"/>
            <w:shd w:val="clear" w:color="auto" w:fill="FFCC99"/>
          </w:tcPr>
          <w:p w14:paraId="3E001CD6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6F3A33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255F0DFE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6F3A33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4AA8915B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6F3A33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EA3C36" w14:paraId="04B49670" w14:textId="77777777" w:rsidTr="00EA3C36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6F3A33" w14:paraId="68BB158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9B0A9" w14:textId="3689A331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8895</w:t>
                  </w:r>
                </w:p>
              </w:tc>
            </w:tr>
            <w:tr w:rsidR="006F3A33" w:rsidRPr="006F3A33" w14:paraId="52C3323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545C9" w14:textId="43B1FD80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042</w:t>
                  </w:r>
                </w:p>
              </w:tc>
            </w:tr>
            <w:tr w:rsidR="006F3A33" w:rsidRPr="006F3A33" w14:paraId="24A9696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B690A" w14:textId="77133E8D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895</w:t>
                  </w:r>
                </w:p>
              </w:tc>
            </w:tr>
            <w:tr w:rsidR="006F3A33" w:rsidRPr="006F3A33" w14:paraId="6F44F39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DFDF9" w14:textId="3D8D63AE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1693</w:t>
                  </w:r>
                </w:p>
              </w:tc>
            </w:tr>
            <w:tr w:rsidR="006F3A33" w:rsidRPr="006F3A33" w14:paraId="5DAAD7D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232FC" w14:textId="4FF6CC95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4677</w:t>
                  </w:r>
                </w:p>
              </w:tc>
            </w:tr>
            <w:tr w:rsidR="006F3A33" w:rsidRPr="006F3A33" w14:paraId="6C7F308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8562E" w14:textId="724349D4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43123</w:t>
                  </w:r>
                </w:p>
              </w:tc>
            </w:tr>
            <w:tr w:rsidR="006F3A33" w:rsidRPr="006F3A33" w14:paraId="6715E0A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66537" w14:textId="7A132E02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962</w:t>
                  </w:r>
                </w:p>
              </w:tc>
            </w:tr>
            <w:tr w:rsidR="006F3A33" w:rsidRPr="006F3A33" w14:paraId="4557CCF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808D6" w14:textId="54E2D080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1545</w:t>
                  </w:r>
                </w:p>
              </w:tc>
            </w:tr>
            <w:tr w:rsidR="006F3A33" w:rsidRPr="006F3A33" w14:paraId="7BF5477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FD82E" w14:textId="308C9AB2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7643 R-1</w:t>
                  </w:r>
                </w:p>
              </w:tc>
            </w:tr>
            <w:tr w:rsidR="006F3A33" w:rsidRPr="006F3A33" w14:paraId="00FEF5E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433AC" w14:textId="526790F6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27591</w:t>
                  </w:r>
                </w:p>
              </w:tc>
            </w:tr>
            <w:tr w:rsidR="006F3A33" w:rsidRPr="006F3A33" w14:paraId="2696B43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B422E" w14:textId="4B02C83E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932</w:t>
                  </w:r>
                </w:p>
              </w:tc>
            </w:tr>
            <w:tr w:rsidR="006F3A33" w:rsidRPr="006F3A33" w14:paraId="60625B2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C1DDB" w14:textId="063CA805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6334</w:t>
                  </w:r>
                </w:p>
              </w:tc>
            </w:tr>
            <w:tr w:rsidR="006F3A33" w:rsidRPr="006F3A33" w14:paraId="4DECD86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F1BDE" w14:textId="6349D555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2021</w:t>
                  </w:r>
                </w:p>
              </w:tc>
            </w:tr>
            <w:tr w:rsidR="006F3A33" w:rsidRPr="006F3A33" w14:paraId="062911B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7EA6D" w14:textId="665162F6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7187</w:t>
                  </w:r>
                </w:p>
              </w:tc>
            </w:tr>
          </w:tbl>
          <w:p w14:paraId="211BFF8F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A3C36" w:rsidRPr="006F3A33" w14:paraId="74DAC1E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7D31C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351</w:t>
                  </w:r>
                </w:p>
              </w:tc>
            </w:tr>
            <w:tr w:rsidR="00EA3C36" w:rsidRPr="006F3A33" w14:paraId="62ADA18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E5208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028</w:t>
                  </w:r>
                </w:p>
              </w:tc>
            </w:tr>
            <w:tr w:rsidR="00EA3C36" w:rsidRPr="006F3A33" w14:paraId="44147D78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B4AE1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518</w:t>
                  </w:r>
                </w:p>
              </w:tc>
            </w:tr>
            <w:tr w:rsidR="00EA3C36" w:rsidRPr="006F3A33" w14:paraId="5EF229A5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E355D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577</w:t>
                  </w:r>
                </w:p>
              </w:tc>
            </w:tr>
            <w:tr w:rsidR="00EA3C36" w:rsidRPr="006F3A33" w14:paraId="76F6433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47842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096</w:t>
                  </w:r>
                </w:p>
              </w:tc>
            </w:tr>
            <w:tr w:rsidR="00EA3C36" w:rsidRPr="006F3A33" w14:paraId="6251A63C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E24AB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559</w:t>
                  </w:r>
                </w:p>
              </w:tc>
            </w:tr>
            <w:tr w:rsidR="00EA3C36" w:rsidRPr="006F3A33" w14:paraId="0753A59A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33E22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049</w:t>
                  </w:r>
                </w:p>
              </w:tc>
            </w:tr>
            <w:tr w:rsidR="00EA3C36" w:rsidRPr="006F3A33" w14:paraId="625AA1F5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4B32D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892</w:t>
                  </w:r>
                </w:p>
              </w:tc>
            </w:tr>
            <w:tr w:rsidR="00EA3C36" w:rsidRPr="006F3A33" w14:paraId="1B7F4785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42153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643</w:t>
                  </w:r>
                </w:p>
              </w:tc>
            </w:tr>
            <w:tr w:rsidR="00EA3C36" w:rsidRPr="006F3A33" w14:paraId="559BB58A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76F09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355</w:t>
                  </w:r>
                </w:p>
              </w:tc>
            </w:tr>
            <w:tr w:rsidR="00EA3C36" w:rsidRPr="006F3A33" w14:paraId="25F359A6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03FFB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926</w:t>
                  </w:r>
                </w:p>
              </w:tc>
            </w:tr>
            <w:tr w:rsidR="00EA3C36" w:rsidRPr="006F3A33" w14:paraId="6C769821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30A81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870</w:t>
                  </w:r>
                </w:p>
              </w:tc>
            </w:tr>
            <w:tr w:rsidR="00EA3C36" w:rsidRPr="006F3A33" w14:paraId="37D502D4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71CB5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930</w:t>
                  </w:r>
                </w:p>
              </w:tc>
            </w:tr>
            <w:tr w:rsidR="00EA3C36" w:rsidRPr="006F3A33" w14:paraId="2DB85BF4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A45E7" w14:textId="77777777" w:rsidR="00EA3C36" w:rsidRPr="006F3A33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572</w:t>
                  </w:r>
                </w:p>
              </w:tc>
            </w:tr>
          </w:tbl>
          <w:p w14:paraId="14AC597E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F3A33" w:rsidRPr="006F3A33" w14:paraId="71E3160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A7E10" w14:textId="28C12414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Tcp-1-eta1</w:t>
                  </w:r>
                </w:p>
              </w:tc>
            </w:tr>
            <w:tr w:rsidR="006F3A33" w:rsidRPr="006F3A33" w14:paraId="2D1B9DD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22D2B" w14:textId="45CC0854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RP4</w:t>
                  </w:r>
                </w:p>
              </w:tc>
            </w:tr>
            <w:tr w:rsidR="006F3A33" w:rsidRPr="006F3A33" w14:paraId="42C96525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41FEC" w14:textId="5D2A03FB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inaC</w:t>
                  </w:r>
                </w:p>
              </w:tc>
            </w:tr>
            <w:tr w:rsidR="006F3A33" w:rsidRPr="006F3A33" w14:paraId="2587049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A1010" w14:textId="0EF82D21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KIa-like</w:t>
                  </w:r>
                </w:p>
              </w:tc>
            </w:tr>
            <w:tr w:rsidR="006F3A33" w:rsidRPr="006F3A33" w14:paraId="3351EA2E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6DE7B" w14:textId="63178919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flw</w:t>
                  </w:r>
                </w:p>
              </w:tc>
            </w:tr>
            <w:tr w:rsidR="006F3A33" w:rsidRPr="006F3A33" w14:paraId="3647C46D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1A3DA" w14:textId="7A30796F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rl</w:t>
                  </w:r>
                </w:p>
              </w:tc>
            </w:tr>
            <w:tr w:rsidR="006F3A33" w:rsidRPr="006F3A33" w14:paraId="207F28B2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76874" w14:textId="289E5173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Btk29A</w:t>
                  </w:r>
                </w:p>
              </w:tc>
            </w:tr>
            <w:tr w:rsidR="006F3A33" w:rsidRPr="006F3A33" w14:paraId="118D8A3F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9068F" w14:textId="7F3922CB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nmo</w:t>
                  </w:r>
                </w:p>
              </w:tc>
            </w:tr>
            <w:tr w:rsidR="006F3A33" w:rsidRPr="006F3A33" w14:paraId="7AA916A0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D54BF" w14:textId="27D2FCE9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ald</w:t>
                  </w:r>
                </w:p>
              </w:tc>
            </w:tr>
            <w:tr w:rsidR="006F3A33" w:rsidRPr="006F3A33" w14:paraId="7F012A29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5E00D" w14:textId="1AD71841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fab1</w:t>
                  </w:r>
                </w:p>
              </w:tc>
            </w:tr>
            <w:tr w:rsidR="006F3A33" w:rsidRPr="006F3A33" w14:paraId="32499D96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B661F" w14:textId="6782AFE0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Ror</w:t>
                  </w:r>
                </w:p>
              </w:tc>
            </w:tr>
            <w:tr w:rsidR="006F3A33" w:rsidRPr="006F3A33" w14:paraId="2BA9883C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F53AA" w14:textId="72059150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Emk</w:t>
                  </w:r>
                </w:p>
              </w:tc>
            </w:tr>
            <w:tr w:rsidR="006F3A33" w:rsidRPr="006F3A33" w14:paraId="189F0C1B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C39B8" w14:textId="1E109176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pY-55A</w:t>
                  </w:r>
                </w:p>
              </w:tc>
            </w:tr>
            <w:tr w:rsidR="006F3A33" w:rsidRPr="006F3A33" w14:paraId="23FE11C4" w14:textId="77777777" w:rsidTr="006F3A3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02D7E" w14:textId="0550A636" w:rsidR="006F3A33" w:rsidRPr="006F3A33" w:rsidRDefault="006F3A33" w:rsidP="006F3A33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6F3A33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Cdk8</w:t>
                  </w:r>
                </w:p>
              </w:tc>
            </w:tr>
          </w:tbl>
          <w:p w14:paraId="32F1E395" w14:textId="77777777" w:rsidR="00EA3C36" w:rsidRPr="006F3A33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5A395E9E" w14:textId="6F49A1FF" w:rsidR="000D5EA5" w:rsidRDefault="000D5EA5"/>
    <w:p w14:paraId="2B1C1475" w14:textId="07D00FA3" w:rsidR="00791638" w:rsidRDefault="00791638"/>
    <w:p w14:paraId="53F49916" w14:textId="77777777" w:rsidR="000D5EA5" w:rsidRDefault="000D5EA5"/>
    <w:p w14:paraId="1EFBE8DB" w14:textId="7C6BAF5D" w:rsidR="00EA3C36" w:rsidRPr="000D5EA5" w:rsidRDefault="00EA3C36">
      <w:pPr>
        <w:rPr>
          <w:rFonts w:ascii="Times New Roman" w:hAnsi="Times New Roman" w:cs="Times New Roman"/>
          <w:i/>
          <w:vertAlign w:val="superscript"/>
        </w:rPr>
      </w:pPr>
      <w:r w:rsidRPr="000D5EA5">
        <w:rPr>
          <w:rFonts w:ascii="Times New Roman" w:hAnsi="Times New Roman" w:cs="Times New Roman"/>
        </w:rPr>
        <w:lastRenderedPageBreak/>
        <w:t xml:space="preserve">Common </w:t>
      </w:r>
      <w:r w:rsidR="00840313">
        <w:rPr>
          <w:rFonts w:ascii="Times New Roman" w:hAnsi="Times New Roman" w:cs="Times New Roman"/>
        </w:rPr>
        <w:t>modifiers</w:t>
      </w:r>
      <w:r w:rsidRPr="000D5EA5">
        <w:rPr>
          <w:rFonts w:ascii="Times New Roman" w:hAnsi="Times New Roman" w:cs="Times New Roman"/>
        </w:rPr>
        <w:t xml:space="preserve"> in </w:t>
      </w:r>
      <w:r w:rsidRPr="000D5EA5">
        <w:rPr>
          <w:rFonts w:ascii="Times New Roman" w:hAnsi="Times New Roman" w:cs="Times New Roman"/>
          <w:i/>
        </w:rPr>
        <w:t>en &gt; lgli</w:t>
      </w:r>
      <w:r w:rsidRPr="000D5EA5">
        <w:rPr>
          <w:rFonts w:ascii="Times New Roman" w:hAnsi="Times New Roman" w:cs="Times New Roman"/>
        </w:rPr>
        <w:t xml:space="preserve"> </w:t>
      </w:r>
      <w:r w:rsidR="005B6688">
        <w:rPr>
          <w:rFonts w:ascii="Times New Roman" w:hAnsi="Times New Roman" w:cs="Times New Roman"/>
        </w:rPr>
        <w:t xml:space="preserve">(or </w:t>
      </w:r>
      <w:r w:rsidR="005B6688" w:rsidRPr="005B6688">
        <w:rPr>
          <w:rFonts w:ascii="Times New Roman" w:hAnsi="Times New Roman" w:cs="Times New Roman"/>
          <w:i/>
        </w:rPr>
        <w:t>en-GAL4</w:t>
      </w:r>
      <w:r w:rsidR="005B6688">
        <w:rPr>
          <w:rFonts w:ascii="Times New Roman" w:hAnsi="Times New Roman" w:cs="Times New Roman"/>
        </w:rPr>
        <w:t xml:space="preserve">) </w:t>
      </w:r>
      <w:r w:rsidRPr="000D5EA5">
        <w:rPr>
          <w:rFonts w:ascii="Times New Roman" w:hAnsi="Times New Roman" w:cs="Times New Roman"/>
        </w:rPr>
        <w:t xml:space="preserve">and </w:t>
      </w:r>
      <w:r w:rsidRPr="000D5EA5">
        <w:rPr>
          <w:rFonts w:ascii="Times New Roman" w:hAnsi="Times New Roman" w:cs="Times New Roman"/>
          <w:i/>
        </w:rPr>
        <w:t>GMR &gt; crb</w:t>
      </w:r>
      <w:r w:rsidRPr="000D5EA5">
        <w:rPr>
          <w:rFonts w:ascii="Times New Roman" w:hAnsi="Times New Roman" w:cs="Times New Roman"/>
          <w:i/>
          <w:vertAlign w:val="superscript"/>
        </w:rPr>
        <w:t>intra</w:t>
      </w:r>
      <w:r w:rsidR="00840313">
        <w:rPr>
          <w:rFonts w:ascii="Times New Roman" w:hAnsi="Times New Roman" w:cs="Times New Roman"/>
          <w:i/>
          <w:vertAlign w:val="superscript"/>
        </w:rPr>
        <w:t xml:space="preserve"> </w:t>
      </w:r>
      <w:r w:rsidR="00840313" w:rsidRPr="00840313">
        <w:rPr>
          <w:rFonts w:ascii="Times New Roman" w:hAnsi="Times New Roman" w:cs="Times New Roman"/>
        </w:rPr>
        <w:t>(wing screen and Class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A3C36" w14:paraId="1CD01AC0" w14:textId="77777777" w:rsidTr="00791638">
        <w:tc>
          <w:tcPr>
            <w:tcW w:w="2838" w:type="dxa"/>
            <w:shd w:val="clear" w:color="auto" w:fill="FFCC99"/>
          </w:tcPr>
          <w:p w14:paraId="4120ECCE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0F73D6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27296D1C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0F73D6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7B4B8F94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0F73D6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EA3C36" w14:paraId="04EB908B" w14:textId="77777777" w:rsidTr="00EA3C36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F73D6" w:rsidRPr="000F73D6" w14:paraId="79F360D7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5F20B" w14:textId="50AC80A1" w:rsidR="000F73D6" w:rsidRPr="000F73D6" w:rsidRDefault="00460DCF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3725</w:t>
                  </w:r>
                </w:p>
              </w:tc>
            </w:tr>
            <w:tr w:rsidR="000F73D6" w:rsidRPr="000F73D6" w14:paraId="3EBE012B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717F0" w14:textId="39014FE0" w:rsidR="000F73D6" w:rsidRPr="000F73D6" w:rsidRDefault="00460DCF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1018</w:t>
                  </w:r>
                </w:p>
              </w:tc>
            </w:tr>
            <w:tr w:rsidR="000F73D6" w:rsidRPr="000F73D6" w14:paraId="168AAFEA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FA431" w14:textId="3C3118DA" w:rsidR="000F73D6" w:rsidRPr="000F73D6" w:rsidRDefault="00460DCF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1E4B37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33054</w:t>
                  </w:r>
                </w:p>
              </w:tc>
            </w:tr>
            <w:tr w:rsidR="000F73D6" w:rsidRPr="000F73D6" w14:paraId="3A4BDA59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B5BC1" w14:textId="37E86C77" w:rsidR="000F73D6" w:rsidRPr="000F73D6" w:rsidRDefault="000F73D6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F73D6"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106180</w:t>
                  </w:r>
                </w:p>
              </w:tc>
            </w:tr>
          </w:tbl>
          <w:p w14:paraId="769F067F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A3C36" w:rsidRPr="000F73D6" w14:paraId="3AA99FC4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932AB" w14:textId="77777777" w:rsidR="00EA3C36" w:rsidRPr="000F73D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F73D6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866</w:t>
                  </w:r>
                </w:p>
              </w:tc>
            </w:tr>
            <w:tr w:rsidR="00EA3C36" w:rsidRPr="000F73D6" w14:paraId="2635BD26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2ED49" w14:textId="77777777" w:rsidR="00EA3C36" w:rsidRPr="000F73D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F73D6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484</w:t>
                  </w:r>
                </w:p>
              </w:tc>
            </w:tr>
            <w:tr w:rsidR="00EA3C36" w:rsidRPr="000F73D6" w14:paraId="5C5C07DE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6140C" w14:textId="77777777" w:rsidR="00EA3C36" w:rsidRPr="000F73D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F73D6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30</w:t>
                  </w:r>
                </w:p>
              </w:tc>
            </w:tr>
            <w:tr w:rsidR="00EA3C36" w:rsidRPr="000F73D6" w14:paraId="05E2C27E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6C50F" w14:textId="77777777" w:rsidR="00EA3C36" w:rsidRPr="000F73D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F73D6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417</w:t>
                  </w:r>
                </w:p>
              </w:tc>
            </w:tr>
          </w:tbl>
          <w:p w14:paraId="674C20C8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F73D6" w:rsidRPr="000F73D6" w14:paraId="4170AC94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45D01" w14:textId="732E9A6E" w:rsidR="000F73D6" w:rsidRPr="000F73D6" w:rsidRDefault="000F73D6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0F73D6" w:rsidRPr="000F73D6" w14:paraId="10A7E879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992F8" w14:textId="073F8BE6" w:rsidR="000F73D6" w:rsidRPr="000F73D6" w:rsidRDefault="00460DCF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k2</w:t>
                  </w:r>
                </w:p>
              </w:tc>
            </w:tr>
            <w:tr w:rsidR="000F73D6" w:rsidRPr="000F73D6" w14:paraId="2ADB1F32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E1C29" w14:textId="1034D44F" w:rsidR="000F73D6" w:rsidRPr="000F73D6" w:rsidRDefault="00A06F86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hAnsi="Helvetica Neue" w:cs="Calibri"/>
                      <w:color w:val="000000"/>
                      <w:sz w:val="20"/>
                      <w:szCs w:val="20"/>
                      <w:lang w:val="en-US"/>
                    </w:rPr>
                    <w:t>PhK</w:t>
                  </w:r>
                  <w:r w:rsidRPr="00A06F86">
                    <w:rPr>
                      <w:rFonts w:ascii="Symbol" w:hAnsi="Symbol" w:cs="Calibri"/>
                      <w:color w:val="000000"/>
                      <w:sz w:val="20"/>
                      <w:szCs w:val="20"/>
                      <w:lang w:val="en-US"/>
                    </w:rPr>
                    <w:t></w:t>
                  </w:r>
                </w:p>
              </w:tc>
            </w:tr>
            <w:tr w:rsidR="000F73D6" w:rsidRPr="000F73D6" w14:paraId="025E3353" w14:textId="77777777" w:rsidTr="000F73D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893E3" w14:textId="7CEBDFEA" w:rsidR="000F73D6" w:rsidRPr="000F73D6" w:rsidRDefault="000F73D6" w:rsidP="000F73D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</w:tbl>
          <w:p w14:paraId="6E927DA8" w14:textId="77777777" w:rsidR="00EA3C36" w:rsidRPr="000F73D6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65EFCBCE" w14:textId="77777777" w:rsidR="00791638" w:rsidRDefault="00791638"/>
    <w:p w14:paraId="5C14D75F" w14:textId="616C7029" w:rsidR="00EA3C36" w:rsidRPr="00840313" w:rsidRDefault="00EA3C36">
      <w:pPr>
        <w:rPr>
          <w:rFonts w:ascii="Times New Roman" w:hAnsi="Times New Roman" w:cs="Times New Roman"/>
        </w:rPr>
      </w:pPr>
      <w:r w:rsidRPr="000D5EA5">
        <w:rPr>
          <w:rFonts w:ascii="Times New Roman" w:hAnsi="Times New Roman" w:cs="Times New Roman"/>
        </w:rPr>
        <w:t xml:space="preserve">Common </w:t>
      </w:r>
      <w:r w:rsidR="00840313">
        <w:rPr>
          <w:rFonts w:ascii="Times New Roman" w:hAnsi="Times New Roman" w:cs="Times New Roman"/>
        </w:rPr>
        <w:t>modifiers</w:t>
      </w:r>
      <w:r w:rsidRPr="000D5EA5">
        <w:rPr>
          <w:rFonts w:ascii="Times New Roman" w:hAnsi="Times New Roman" w:cs="Times New Roman"/>
        </w:rPr>
        <w:t xml:space="preserve"> in </w:t>
      </w:r>
      <w:r w:rsidRPr="000D5EA5">
        <w:rPr>
          <w:rFonts w:ascii="Times New Roman" w:hAnsi="Times New Roman" w:cs="Times New Roman"/>
          <w:i/>
        </w:rPr>
        <w:t>en &gt; lgli</w:t>
      </w:r>
      <w:r w:rsidR="005B6688">
        <w:rPr>
          <w:rFonts w:ascii="Times New Roman" w:hAnsi="Times New Roman" w:cs="Times New Roman"/>
          <w:i/>
        </w:rPr>
        <w:t xml:space="preserve"> </w:t>
      </w:r>
      <w:r w:rsidR="005B6688">
        <w:rPr>
          <w:rFonts w:ascii="Times New Roman" w:hAnsi="Times New Roman" w:cs="Times New Roman"/>
        </w:rPr>
        <w:t xml:space="preserve">(or </w:t>
      </w:r>
      <w:r w:rsidR="005B6688" w:rsidRPr="005B6688">
        <w:rPr>
          <w:rFonts w:ascii="Times New Roman" w:hAnsi="Times New Roman" w:cs="Times New Roman"/>
          <w:i/>
        </w:rPr>
        <w:t>en-GAL4</w:t>
      </w:r>
      <w:r w:rsidR="005B6688">
        <w:rPr>
          <w:rFonts w:ascii="Times New Roman" w:hAnsi="Times New Roman" w:cs="Times New Roman"/>
        </w:rPr>
        <w:t>)</w:t>
      </w:r>
      <w:r w:rsidRPr="000D5EA5">
        <w:rPr>
          <w:rFonts w:ascii="Times New Roman" w:hAnsi="Times New Roman" w:cs="Times New Roman"/>
        </w:rPr>
        <w:t xml:space="preserve">, </w:t>
      </w:r>
      <w:r w:rsidRPr="000D5EA5">
        <w:rPr>
          <w:rFonts w:ascii="Times New Roman" w:hAnsi="Times New Roman" w:cs="Times New Roman"/>
          <w:i/>
        </w:rPr>
        <w:t>GMR &gt; aPKC</w:t>
      </w:r>
      <w:r w:rsidRPr="000D5EA5">
        <w:rPr>
          <w:rFonts w:ascii="Times New Roman" w:hAnsi="Times New Roman" w:cs="Times New Roman"/>
          <w:i/>
          <w:vertAlign w:val="superscript"/>
        </w:rPr>
        <w:t>CA</w:t>
      </w:r>
      <w:r w:rsidRPr="000D5EA5">
        <w:rPr>
          <w:rFonts w:ascii="Times New Roman" w:hAnsi="Times New Roman" w:cs="Times New Roman"/>
        </w:rPr>
        <w:t xml:space="preserve"> and </w:t>
      </w:r>
      <w:r w:rsidRPr="000D5EA5">
        <w:rPr>
          <w:rFonts w:ascii="Times New Roman" w:hAnsi="Times New Roman" w:cs="Times New Roman"/>
          <w:i/>
        </w:rPr>
        <w:t>GMR &gt; crb</w:t>
      </w:r>
      <w:r w:rsidRPr="000D5EA5">
        <w:rPr>
          <w:rFonts w:ascii="Times New Roman" w:hAnsi="Times New Roman" w:cs="Times New Roman"/>
          <w:i/>
          <w:vertAlign w:val="superscript"/>
        </w:rPr>
        <w:t>intra</w:t>
      </w:r>
      <w:r w:rsidR="00840313">
        <w:rPr>
          <w:rFonts w:ascii="Times New Roman" w:hAnsi="Times New Roman" w:cs="Times New Roman"/>
        </w:rPr>
        <w:t xml:space="preserve"> </w:t>
      </w:r>
      <w:r w:rsidR="00840313" w:rsidRPr="00840313">
        <w:rPr>
          <w:rFonts w:ascii="Times New Roman" w:hAnsi="Times New Roman" w:cs="Times New Roman"/>
        </w:rPr>
        <w:t xml:space="preserve">(wing screen and Class </w:t>
      </w:r>
      <w:r w:rsidR="00840313">
        <w:rPr>
          <w:rFonts w:ascii="Times New Roman" w:hAnsi="Times New Roman" w:cs="Times New Roman"/>
        </w:rPr>
        <w:t>3</w:t>
      </w:r>
      <w:r w:rsidR="00840313" w:rsidRPr="00840313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A3C36" w14:paraId="4ED71508" w14:textId="77777777" w:rsidTr="00791638">
        <w:tc>
          <w:tcPr>
            <w:tcW w:w="2838" w:type="dxa"/>
            <w:shd w:val="clear" w:color="auto" w:fill="FFCC99"/>
          </w:tcPr>
          <w:p w14:paraId="26973E2A" w14:textId="77777777" w:rsidR="00EA3C36" w:rsidRPr="00AA2B5F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AA2B5F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1338A541" w14:textId="77777777" w:rsidR="00EA3C36" w:rsidRPr="00AA2B5F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AA2B5F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7F2879D6" w14:textId="77777777" w:rsidR="00EA3C36" w:rsidRPr="00AA2B5F" w:rsidRDefault="00EA3C36">
            <w:pPr>
              <w:rPr>
                <w:rFonts w:ascii="Helvetica Neue" w:hAnsi="Helvetica Neue"/>
                <w:sz w:val="20"/>
                <w:szCs w:val="20"/>
              </w:rPr>
            </w:pPr>
            <w:r w:rsidRPr="00AA2B5F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EA3C36" w14:paraId="03989547" w14:textId="77777777" w:rsidTr="00EA3C36">
        <w:tc>
          <w:tcPr>
            <w:tcW w:w="28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AA2B5F" w:rsidRPr="00AA2B5F" w14:paraId="056B742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ED2B" w14:textId="2FC48633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7923  35988</w:t>
                  </w:r>
                </w:p>
              </w:tc>
            </w:tr>
            <w:tr w:rsidR="00AA2B5F" w:rsidRPr="00AA2B5F" w14:paraId="29D7FEAC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29984" w14:textId="48828A0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5939</w:t>
                  </w:r>
                </w:p>
              </w:tc>
            </w:tr>
            <w:tr w:rsidR="00AA2B5F" w:rsidRPr="00AA2B5F" w14:paraId="057CA12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1DC48" w14:textId="306477A0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018</w:t>
                  </w:r>
                </w:p>
              </w:tc>
            </w:tr>
            <w:tr w:rsidR="00AA2B5F" w:rsidRPr="00AA2B5F" w14:paraId="2A2E980D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F3DB2" w14:textId="00B17889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25508</w:t>
                  </w:r>
                </w:p>
              </w:tc>
            </w:tr>
            <w:tr w:rsidR="00AA2B5F" w:rsidRPr="00AA2B5F" w14:paraId="0E361E6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C0203" w14:textId="7CDC03FA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4051</w:t>
                  </w:r>
                </w:p>
              </w:tc>
            </w:tr>
            <w:tr w:rsidR="00AA2B5F" w:rsidRPr="00AA2B5F" w14:paraId="07072B86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861A7" w14:textId="0AA95C1B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hAnsi="Helvetica Neue" w:cs="Arial"/>
                      <w:sz w:val="20"/>
                      <w:szCs w:val="20"/>
                    </w:rPr>
                    <w:t xml:space="preserve">107998 </w:t>
                  </w:r>
                  <w:r w:rsidR="00AA2B5F"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6238 R4</w:t>
                  </w:r>
                </w:p>
              </w:tc>
            </w:tr>
            <w:tr w:rsidR="00AA2B5F" w:rsidRPr="00AA2B5F" w14:paraId="36A10B8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432BB" w14:textId="77777777" w:rsidR="00AA2B5F" w:rsidRDefault="00AA2B5F" w:rsidP="00C23C7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1475</w:t>
                  </w:r>
                </w:p>
                <w:p w14:paraId="391D5DB7" w14:textId="64E9CA8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2C005D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2F50E" w14:textId="5479EEA3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4990</w:t>
                  </w:r>
                </w:p>
              </w:tc>
            </w:tr>
            <w:tr w:rsidR="00AA2B5F" w:rsidRPr="00AA2B5F" w14:paraId="7830E6D2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C9DDD" w14:textId="1E3F3B2C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561 30448</w:t>
                  </w:r>
                </w:p>
              </w:tc>
            </w:tr>
            <w:tr w:rsidR="00AA2B5F" w:rsidRPr="00AA2B5F" w14:paraId="2677DF7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407B2" w14:textId="0C920353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1357 1388R-1</w:t>
                  </w:r>
                </w:p>
              </w:tc>
            </w:tr>
            <w:tr w:rsidR="00AA2B5F" w:rsidRPr="00AA2B5F" w14:paraId="0389393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429EC" w14:textId="4F4BA670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834  862</w:t>
                  </w:r>
                </w:p>
              </w:tc>
            </w:tr>
            <w:tr w:rsidR="00AA2B5F" w:rsidRPr="00AA2B5F" w14:paraId="1453858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413AC" w14:textId="3F86A1FB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395</w:t>
                  </w:r>
                </w:p>
              </w:tc>
            </w:tr>
            <w:tr w:rsidR="00AA2B5F" w:rsidRPr="00AA2B5F" w14:paraId="35A526A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64FED" w14:textId="6F8BC302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426  16182</w:t>
                  </w:r>
                </w:p>
              </w:tc>
            </w:tr>
            <w:tr w:rsidR="00AA2B5F" w:rsidRPr="00AA2B5F" w14:paraId="10C3FD9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9335B" w14:textId="31C980A2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624  2907</w:t>
                  </w:r>
                </w:p>
              </w:tc>
            </w:tr>
            <w:tr w:rsidR="00AA2B5F" w:rsidRPr="00AA2B5F" w14:paraId="6E1BABA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4EB17" w14:textId="796C23F7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46043</w:t>
                  </w:r>
                </w:p>
              </w:tc>
            </w:tr>
            <w:tr w:rsidR="00AA2B5F" w:rsidRPr="00AA2B5F" w14:paraId="00E65C7B" w14:textId="77777777" w:rsidTr="00C23C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4AE10" w14:textId="79DD4846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20177</w:t>
                  </w:r>
                </w:p>
              </w:tc>
            </w:tr>
            <w:tr w:rsidR="00AA2B5F" w:rsidRPr="00AA2B5F" w14:paraId="7DD13CBB" w14:textId="77777777" w:rsidTr="00C23C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684CC" w14:textId="5E8A163B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610  38647</w:t>
                  </w:r>
                </w:p>
              </w:tc>
            </w:tr>
            <w:tr w:rsidR="00AA2B5F" w:rsidRPr="00AA2B5F" w14:paraId="14CF1D3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3C73B" w14:textId="5B7CD978" w:rsidR="00AA2B5F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614</w:t>
                  </w:r>
                </w:p>
              </w:tc>
            </w:tr>
            <w:tr w:rsidR="00AA2B5F" w:rsidRPr="00AA2B5F" w14:paraId="1BD84DB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1A232" w14:textId="25DA29FB" w:rsidR="00AA2B5F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0098</w:t>
                  </w:r>
                </w:p>
              </w:tc>
            </w:tr>
            <w:tr w:rsidR="00AA2B5F" w:rsidRPr="00AA2B5F" w14:paraId="0502983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AB22F" w14:textId="600460D0" w:rsidR="00AA2B5F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0985  28970</w:t>
                  </w:r>
                </w:p>
              </w:tc>
            </w:tr>
            <w:tr w:rsidR="00AA2B5F" w:rsidRPr="00AA2B5F" w14:paraId="450ACF0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5E8A5" w14:textId="63DBE9CF" w:rsidR="00AA2B5F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452  4176</w:t>
                  </w:r>
                </w:p>
              </w:tc>
            </w:tr>
            <w:tr w:rsidR="00AA2B5F" w:rsidRPr="00AA2B5F" w14:paraId="3713737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5AF50" w14:textId="2950C039" w:rsidR="00AA2B5F" w:rsidRPr="00AA2B5F" w:rsidRDefault="00010FF9" w:rsidP="00010FF9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6098</w:t>
                  </w:r>
                </w:p>
              </w:tc>
            </w:tr>
            <w:tr w:rsidR="00AA2B5F" w:rsidRPr="00AA2B5F" w14:paraId="12D03041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2840A" w14:textId="5D1D732C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354 9404</w:t>
                  </w:r>
                </w:p>
              </w:tc>
            </w:tr>
            <w:tr w:rsidR="00AA2B5F" w:rsidRPr="00AA2B5F" w14:paraId="0F9572E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7DF11" w14:textId="32001C21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580 35166</w:t>
                  </w:r>
                </w:p>
              </w:tc>
            </w:tr>
            <w:tr w:rsidR="00AA2B5F" w:rsidRPr="00AA2B5F" w14:paraId="0F65AC1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5471A" w14:textId="526F4AC3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774</w:t>
                  </w:r>
                </w:p>
              </w:tc>
            </w:tr>
            <w:tr w:rsidR="00AA2B5F" w:rsidRPr="00AA2B5F" w14:paraId="432F519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74A04" w14:textId="3C75CD91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1406</w:t>
                  </w:r>
                </w:p>
              </w:tc>
            </w:tr>
            <w:tr w:rsidR="00AA2B5F" w:rsidRPr="00AA2B5F" w14:paraId="06719F1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1642" w14:textId="301FBB5E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0396</w:t>
                  </w:r>
                </w:p>
              </w:tc>
            </w:tr>
            <w:tr w:rsidR="00AA2B5F" w:rsidRPr="00AA2B5F" w14:paraId="1760E4DA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22421" w14:textId="5FA9B6F1" w:rsidR="00AA2B5F" w:rsidRPr="00BB4AC1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4AC1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101524</w:t>
                  </w:r>
                </w:p>
              </w:tc>
            </w:tr>
            <w:tr w:rsidR="00AA2B5F" w:rsidRPr="00AA2B5F" w14:paraId="35BD8501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83105" w14:textId="5D9C96FE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739 26496</w:t>
                  </w:r>
                </w:p>
              </w:tc>
            </w:tr>
            <w:tr w:rsidR="00AA2B5F" w:rsidRPr="00AA2B5F" w14:paraId="3111B48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43854" w14:textId="5D98FA2A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185</w:t>
                  </w:r>
                </w:p>
              </w:tc>
            </w:tr>
            <w:tr w:rsidR="00AA2B5F" w:rsidRPr="00AA2B5F" w14:paraId="19B76E4D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65F01" w14:textId="7A489EC9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2192</w:t>
                  </w:r>
                </w:p>
              </w:tc>
            </w:tr>
            <w:tr w:rsidR="00AA2B5F" w:rsidRPr="00AA2B5F" w14:paraId="3BD68D3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F37A5" w14:textId="25E0A579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549</w:t>
                  </w:r>
                </w:p>
              </w:tc>
            </w:tr>
            <w:tr w:rsidR="00AA2B5F" w:rsidRPr="00AA2B5F" w14:paraId="1C25A03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4030C" w14:textId="47A31620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249</w:t>
                  </w:r>
                </w:p>
              </w:tc>
            </w:tr>
            <w:tr w:rsidR="00AA2B5F" w:rsidRPr="00AA2B5F" w14:paraId="3FBFAD3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FB13F" w14:textId="4F005D5C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lastRenderedPageBreak/>
                    <w:t>9241</w:t>
                  </w:r>
                </w:p>
              </w:tc>
            </w:tr>
            <w:tr w:rsidR="00AA2B5F" w:rsidRPr="00AA2B5F" w14:paraId="4CFDB68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58720" w14:textId="6F9F8590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483 32476</w:t>
                  </w:r>
                </w:p>
              </w:tc>
            </w:tr>
            <w:tr w:rsidR="00AA2B5F" w:rsidRPr="00AA2B5F" w14:paraId="745C767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06C6D" w14:textId="6D557064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884 35632</w:t>
                  </w:r>
                </w:p>
              </w:tc>
            </w:tr>
            <w:tr w:rsidR="00AA2B5F" w:rsidRPr="00AA2B5F" w14:paraId="18B565D1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9065A" w14:textId="08B51AE5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408</w:t>
                  </w:r>
                </w:p>
              </w:tc>
            </w:tr>
            <w:tr w:rsidR="00AA2B5F" w:rsidRPr="00AA2B5F" w14:paraId="31A42A4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FC278" w14:textId="4EAB8B5A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2854</w:t>
                  </w:r>
                </w:p>
              </w:tc>
            </w:tr>
            <w:tr w:rsidR="00AA2B5F" w:rsidRPr="00AA2B5F" w14:paraId="64DFCB42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66726" w14:textId="42F09772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2830</w:t>
                  </w:r>
                </w:p>
              </w:tc>
            </w:tr>
            <w:tr w:rsidR="00AA2B5F" w:rsidRPr="00AA2B5F" w14:paraId="379E9DBC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5947E" w14:textId="10C97EBB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9864</w:t>
                  </w:r>
                </w:p>
              </w:tc>
            </w:tr>
            <w:tr w:rsidR="00AA2B5F" w:rsidRPr="00AA2B5F" w14:paraId="7735D00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607CB" w14:textId="78FB6F00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752</w:t>
                  </w:r>
                </w:p>
              </w:tc>
            </w:tr>
            <w:tr w:rsidR="00AA2B5F" w:rsidRPr="00AA2B5F" w14:paraId="34112B7D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BBD11" w14:textId="41EDBF00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7432</w:t>
                  </w:r>
                </w:p>
              </w:tc>
            </w:tr>
            <w:tr w:rsidR="00AA2B5F" w:rsidRPr="00AA2B5F" w14:paraId="47D0797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E2CFC" w14:textId="4314E7E1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4555</w:t>
                  </w:r>
                </w:p>
              </w:tc>
            </w:tr>
            <w:tr w:rsidR="00AA2B5F" w:rsidRPr="00AA2B5F" w14:paraId="188BDD2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0B3BB" w14:textId="74D70099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6822</w:t>
                  </w:r>
                </w:p>
              </w:tc>
            </w:tr>
            <w:tr w:rsidR="00AA2B5F" w:rsidRPr="00AA2B5F" w14:paraId="4D91FA5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11C28" w14:textId="31F2CDD3" w:rsidR="00AA2B5F" w:rsidRPr="00AA2B5F" w:rsidRDefault="00844D3D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6824</w:t>
                  </w:r>
                </w:p>
              </w:tc>
            </w:tr>
            <w:tr w:rsidR="00AA2B5F" w:rsidRPr="00AA2B5F" w14:paraId="6FB9B11D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D5383" w14:textId="04DE6D96" w:rsidR="00AA2B5F" w:rsidRPr="00AA2B5F" w:rsidRDefault="00844D3D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1146 27368</w:t>
                  </w:r>
                </w:p>
              </w:tc>
            </w:tr>
          </w:tbl>
          <w:p w14:paraId="2C4EAB59" w14:textId="23674C40" w:rsidR="00AA2B5F" w:rsidRPr="00AA2B5F" w:rsidRDefault="00AA2B5F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A3C36" w:rsidRPr="00AA2B5F" w14:paraId="4994BE56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04E32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8637</w:t>
                  </w:r>
                </w:p>
              </w:tc>
            </w:tr>
            <w:tr w:rsidR="00EA3C36" w:rsidRPr="00AA2B5F" w14:paraId="1FBD14D3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6D1D7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485</w:t>
                  </w:r>
                </w:p>
              </w:tc>
            </w:tr>
            <w:tr w:rsidR="00EA3C36" w:rsidRPr="00AA2B5F" w14:paraId="02502AF6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4B5D3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850</w:t>
                  </w:r>
                </w:p>
              </w:tc>
            </w:tr>
            <w:tr w:rsidR="00EA3C36" w:rsidRPr="00AA2B5F" w14:paraId="2AE97805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CC189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597</w:t>
                  </w:r>
                </w:p>
              </w:tc>
            </w:tr>
            <w:tr w:rsidR="00EA3C36" w:rsidRPr="00AA2B5F" w14:paraId="07443348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E1ABA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620</w:t>
                  </w:r>
                </w:p>
              </w:tc>
            </w:tr>
            <w:tr w:rsidR="00EA3C36" w:rsidRPr="00AA2B5F" w14:paraId="099F95D7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A9CD0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238</w:t>
                  </w:r>
                </w:p>
                <w:p w14:paraId="5E6FFF3C" w14:textId="77777777" w:rsidR="00AA2B5F" w:rsidRPr="00AA2B5F" w:rsidRDefault="00AA2B5F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2E0B542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95CA7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671</w:t>
                  </w:r>
                </w:p>
                <w:p w14:paraId="4A4401F1" w14:textId="77777777" w:rsidR="00AA2B5F" w:rsidRPr="00AA2B5F" w:rsidRDefault="00AA2B5F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79D065B7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8B264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387</w:t>
                  </w:r>
                </w:p>
              </w:tc>
            </w:tr>
            <w:tr w:rsidR="00EA3C36" w:rsidRPr="00AA2B5F" w14:paraId="5125EA4E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BDC97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179</w:t>
                  </w:r>
                </w:p>
                <w:p w14:paraId="4ADB10F2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647BAF70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FB900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492</w:t>
                  </w:r>
                </w:p>
                <w:p w14:paraId="369A9CBC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22AD5D4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514EF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026</w:t>
                  </w:r>
                </w:p>
                <w:p w14:paraId="78063F0A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1D4168DC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0C70E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660</w:t>
                  </w:r>
                </w:p>
              </w:tc>
            </w:tr>
            <w:tr w:rsidR="00EA3C36" w:rsidRPr="00AA2B5F" w14:paraId="2134284F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55289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07</w:t>
                  </w:r>
                </w:p>
                <w:p w14:paraId="716094AA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04AA065E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83B51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261</w:t>
                  </w:r>
                </w:p>
                <w:p w14:paraId="68FB1D90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15AE5D4D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2EA97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582</w:t>
                  </w:r>
                </w:p>
              </w:tc>
            </w:tr>
            <w:tr w:rsidR="00EA3C36" w:rsidRPr="00AA2B5F" w14:paraId="33728E72" w14:textId="77777777" w:rsidTr="00EA3C3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E2086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306</w:t>
                  </w:r>
                </w:p>
              </w:tc>
            </w:tr>
            <w:tr w:rsidR="00EA3C36" w:rsidRPr="00AA2B5F" w14:paraId="4DF33A69" w14:textId="77777777" w:rsidTr="00EA3C3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3B736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27</w:t>
                  </w:r>
                </w:p>
                <w:p w14:paraId="4CCF761E" w14:textId="77777777" w:rsidR="00C23C72" w:rsidRPr="00AA2B5F" w:rsidRDefault="00C23C72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3CB154E9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49C00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260</w:t>
                  </w:r>
                </w:p>
              </w:tc>
            </w:tr>
            <w:tr w:rsidR="00EA3C36" w:rsidRPr="00AA2B5F" w14:paraId="51D34314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34F39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784</w:t>
                  </w:r>
                </w:p>
              </w:tc>
            </w:tr>
            <w:tr w:rsidR="00EA3C36" w:rsidRPr="00AA2B5F" w14:paraId="0036B846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97922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878</w:t>
                  </w:r>
                </w:p>
                <w:p w14:paraId="30C13C65" w14:textId="77777777" w:rsidR="00010FF9" w:rsidRPr="00AA2B5F" w:rsidRDefault="00010FF9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3EACA562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E478E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805</w:t>
                  </w:r>
                </w:p>
                <w:p w14:paraId="4E481724" w14:textId="77777777" w:rsidR="00010FF9" w:rsidRPr="00AA2B5F" w:rsidRDefault="00010FF9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508E15D3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178A6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378</w:t>
                  </w:r>
                </w:p>
              </w:tc>
            </w:tr>
            <w:tr w:rsidR="00EA3C36" w:rsidRPr="00AA2B5F" w14:paraId="67687153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2C1B7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115</w:t>
                  </w:r>
                </w:p>
                <w:p w14:paraId="75E82F38" w14:textId="77777777" w:rsidR="00506024" w:rsidRPr="00AA2B5F" w:rsidRDefault="00506024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53BC70DF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7DF10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097</w:t>
                  </w:r>
                </w:p>
                <w:p w14:paraId="2CD07244" w14:textId="77777777" w:rsidR="00506024" w:rsidRPr="00AA2B5F" w:rsidRDefault="00506024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4611685E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2F080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974</w:t>
                  </w:r>
                </w:p>
              </w:tc>
            </w:tr>
            <w:tr w:rsidR="00EA3C36" w:rsidRPr="00AA2B5F" w14:paraId="6A2A2818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DC062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643</w:t>
                  </w:r>
                </w:p>
              </w:tc>
            </w:tr>
            <w:tr w:rsidR="00EA3C36" w:rsidRPr="00AA2B5F" w14:paraId="39299241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11F45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565</w:t>
                  </w:r>
                </w:p>
              </w:tc>
            </w:tr>
            <w:tr w:rsidR="00EA3C36" w:rsidRPr="00AA2B5F" w14:paraId="49705BC0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C8894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4379</w:t>
                  </w:r>
                </w:p>
              </w:tc>
            </w:tr>
            <w:tr w:rsidR="00EA3C36" w:rsidRPr="00AA2B5F" w14:paraId="2642FF8D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968A3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290</w:t>
                  </w:r>
                </w:p>
                <w:p w14:paraId="767CA140" w14:textId="77777777" w:rsidR="00BB4AC1" w:rsidRPr="00AA2B5F" w:rsidRDefault="00BB4AC1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3E67D875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27BE4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4357</w:t>
                  </w:r>
                </w:p>
              </w:tc>
            </w:tr>
            <w:tr w:rsidR="00EA3C36" w:rsidRPr="00AA2B5F" w14:paraId="498DB531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7D972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915</w:t>
                  </w:r>
                </w:p>
              </w:tc>
            </w:tr>
            <w:tr w:rsidR="00EA3C36" w:rsidRPr="00AA2B5F" w14:paraId="5C3D7CE2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CFD47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837</w:t>
                  </w:r>
                </w:p>
              </w:tc>
            </w:tr>
            <w:tr w:rsidR="00EA3C36" w:rsidRPr="00AA2B5F" w14:paraId="435E9599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CE01D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984</w:t>
                  </w:r>
                </w:p>
              </w:tc>
            </w:tr>
            <w:tr w:rsidR="00EA3C36" w:rsidRPr="00AA2B5F" w14:paraId="289A238D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DD8FD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048</w:t>
                  </w:r>
                </w:p>
              </w:tc>
            </w:tr>
            <w:tr w:rsidR="00EA3C36" w:rsidRPr="00AA2B5F" w14:paraId="46729BF1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3E60A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906</w:t>
                  </w:r>
                </w:p>
                <w:p w14:paraId="3C529032" w14:textId="77777777" w:rsidR="00BB4AC1" w:rsidRPr="00AA2B5F" w:rsidRDefault="00BB4AC1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4F599A43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1A6BC" w14:textId="77777777" w:rsidR="00EA3C36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698</w:t>
                  </w:r>
                </w:p>
                <w:p w14:paraId="35D534DC" w14:textId="77777777" w:rsidR="00BB4AC1" w:rsidRPr="00AA2B5F" w:rsidRDefault="00BB4AC1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EA3C36" w:rsidRPr="00AA2B5F" w14:paraId="33006C1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FDAFA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256</w:t>
                  </w:r>
                </w:p>
              </w:tc>
            </w:tr>
            <w:tr w:rsidR="00EA3C36" w:rsidRPr="00AA2B5F" w14:paraId="61FE6779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025FF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090</w:t>
                  </w:r>
                </w:p>
              </w:tc>
            </w:tr>
            <w:tr w:rsidR="00EA3C36" w:rsidRPr="00AA2B5F" w14:paraId="2ED3BF9B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483DD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594</w:t>
                  </w:r>
                </w:p>
              </w:tc>
            </w:tr>
            <w:tr w:rsidR="00EA3C36" w:rsidRPr="00AA2B5F" w14:paraId="6775EBFF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A5CC7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5072</w:t>
                  </w:r>
                </w:p>
              </w:tc>
            </w:tr>
            <w:tr w:rsidR="00EA3C36" w:rsidRPr="00AA2B5F" w14:paraId="34BAF7F8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B8E33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903</w:t>
                  </w:r>
                </w:p>
              </w:tc>
            </w:tr>
            <w:tr w:rsidR="00EA3C36" w:rsidRPr="00AA2B5F" w14:paraId="20A42C1F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7BCD7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217</w:t>
                  </w:r>
                </w:p>
              </w:tc>
            </w:tr>
            <w:tr w:rsidR="00EA3C36" w:rsidRPr="00AA2B5F" w14:paraId="2CE2E898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D5496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212</w:t>
                  </w:r>
                </w:p>
              </w:tc>
            </w:tr>
            <w:tr w:rsidR="00EA3C36" w:rsidRPr="00AA2B5F" w14:paraId="17C1EAE4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1CA7D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244</w:t>
                  </w:r>
                </w:p>
              </w:tc>
            </w:tr>
            <w:tr w:rsidR="00EA3C36" w:rsidRPr="00AA2B5F" w14:paraId="5607AE2A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CD944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579</w:t>
                  </w:r>
                </w:p>
              </w:tc>
            </w:tr>
            <w:tr w:rsidR="00EA3C36" w:rsidRPr="00AA2B5F" w14:paraId="527F1A10" w14:textId="77777777" w:rsidTr="00EA3C3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15E64" w14:textId="77777777" w:rsidR="00EA3C36" w:rsidRPr="00AA2B5F" w:rsidRDefault="00EA3C36" w:rsidP="00EA3C3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182</w:t>
                  </w:r>
                </w:p>
              </w:tc>
            </w:tr>
          </w:tbl>
          <w:p w14:paraId="7117BBD7" w14:textId="77777777" w:rsidR="00EA3C36" w:rsidRPr="00AA2B5F" w:rsidRDefault="00EA3C3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AA2B5F" w:rsidRPr="00AA2B5F" w14:paraId="5F7E3DC1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C8E5C" w14:textId="6E9C4605" w:rsidR="00AA2B5F" w:rsidRPr="00AA2B5F" w:rsidRDefault="00AA2B5F" w:rsidP="00084046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tr</w:t>
                  </w:r>
                  <w:r w:rsidR="00084046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</w:t>
                  </w:r>
                </w:p>
              </w:tc>
            </w:tr>
            <w:tr w:rsidR="00AA2B5F" w:rsidRPr="00AA2B5F" w14:paraId="60B3CAE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40941" w14:textId="7A167CA5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SAP/SNRK</w:t>
                  </w:r>
                </w:p>
              </w:tc>
            </w:tr>
            <w:tr w:rsidR="00AA2B5F" w:rsidRPr="00AA2B5F" w14:paraId="7EFD7D89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C7E13" w14:textId="07C897F5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uc</w:t>
                  </w:r>
                </w:p>
              </w:tc>
            </w:tr>
            <w:tr w:rsidR="00AA2B5F" w:rsidRPr="00AA2B5F" w14:paraId="0A5BF901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5DA7E" w14:textId="3369DA97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960E58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C5E0E" w14:textId="1931868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ial</w:t>
                  </w:r>
                </w:p>
              </w:tc>
            </w:tr>
            <w:tr w:rsidR="00AA2B5F" w:rsidRPr="00AA2B5F" w14:paraId="3B9B56F6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ABC3B" w14:textId="19D92203" w:rsid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sh</w:t>
                  </w:r>
                </w:p>
                <w:p w14:paraId="0552267E" w14:textId="4DB5E122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02BFE40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838C4" w14:textId="0CD695B1" w:rsid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ten</w:t>
                  </w:r>
                </w:p>
                <w:p w14:paraId="5163F521" w14:textId="780B7083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18151D7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CCA99" w14:textId="51D6C98E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Cdk5</w:t>
                  </w:r>
                </w:p>
              </w:tc>
            </w:tr>
            <w:tr w:rsidR="00AA2B5F" w:rsidRPr="00AA2B5F" w14:paraId="790B1875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C52CF" w14:textId="52B192DC" w:rsid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dk9</w:t>
                  </w:r>
                </w:p>
                <w:p w14:paraId="7D171199" w14:textId="1621DEC8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0C3272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02562" w14:textId="35A6E443" w:rsid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Tak1</w:t>
                  </w:r>
                </w:p>
                <w:p w14:paraId="39B646B4" w14:textId="58964C76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098614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04921" w14:textId="1B920679" w:rsid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tkv</w:t>
                  </w:r>
                </w:p>
                <w:p w14:paraId="79C1F31C" w14:textId="243CE956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9396854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79345" w14:textId="2B00F705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1EA27176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3341D" w14:textId="6C3F8319" w:rsid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aux</w:t>
                  </w:r>
                </w:p>
                <w:p w14:paraId="6A642313" w14:textId="5FC510D2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448173C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5D541" w14:textId="58E3148D" w:rsid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aPKC</w:t>
                  </w:r>
                </w:p>
                <w:p w14:paraId="58E78260" w14:textId="1A58A244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0CEEBBD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40132" w14:textId="3A78828A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mbt</w:t>
                  </w:r>
                </w:p>
              </w:tc>
            </w:tr>
            <w:tr w:rsidR="00AA2B5F" w:rsidRPr="00AA2B5F" w14:paraId="7CA90BB5" w14:textId="77777777" w:rsidTr="00C23C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84D44" w14:textId="1C214FD1" w:rsidR="00AA2B5F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hAnsi="Helvetica Neue" w:cs="Arial"/>
                      <w:sz w:val="20"/>
                      <w:szCs w:val="20"/>
                    </w:rPr>
                    <w:t>POLO</w:t>
                  </w:r>
                </w:p>
              </w:tc>
            </w:tr>
            <w:tr w:rsidR="00AA2B5F" w:rsidRPr="00AA2B5F" w14:paraId="4DD60A2B" w14:textId="77777777" w:rsidTr="00C23C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89465" w14:textId="77777777" w:rsid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AA2B5F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27</w:t>
                  </w:r>
                </w:p>
                <w:p w14:paraId="7C330F11" w14:textId="77777777" w:rsidR="00C23C72" w:rsidRPr="00AA2B5F" w:rsidRDefault="00C23C72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66621D2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0EB5D" w14:textId="5FAFB0A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82F493A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58795" w14:textId="3D895A13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2AF21D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C3D53" w14:textId="731B73DE" w:rsidR="00AA2B5F" w:rsidRDefault="002A5726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VRK</w:t>
                  </w:r>
                </w:p>
                <w:p w14:paraId="091917B5" w14:textId="230303F9" w:rsidR="00010FF9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7824283C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28ACC" w14:textId="7761D892" w:rsid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wun2</w:t>
                  </w:r>
                </w:p>
                <w:p w14:paraId="33B31472" w14:textId="03917E9A" w:rsidR="00010FF9" w:rsidRPr="00AA2B5F" w:rsidRDefault="00010FF9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1427FA0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8894C" w14:textId="19EB0CA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070C0C6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21413" w14:textId="22190D5F" w:rsid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P2C</w:t>
                  </w:r>
                </w:p>
                <w:p w14:paraId="5CB0D5EF" w14:textId="4DD85718" w:rsidR="00506024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177C5A4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7FFBA" w14:textId="151E24D6" w:rsid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hppy</w:t>
                  </w:r>
                </w:p>
                <w:p w14:paraId="74450922" w14:textId="4943DD27" w:rsidR="00506024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666840C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6807" w14:textId="7864D788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pll</w:t>
                  </w:r>
                </w:p>
              </w:tc>
            </w:tr>
            <w:tr w:rsidR="00AA2B5F" w:rsidRPr="00AA2B5F" w14:paraId="7EE81D9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4A058" w14:textId="7AA22817" w:rsidR="00AA2B5F" w:rsidRPr="00AA2B5F" w:rsidRDefault="00506024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wdb</w:t>
                  </w:r>
                </w:p>
              </w:tc>
            </w:tr>
            <w:tr w:rsidR="00AA2B5F" w:rsidRPr="00AA2B5F" w14:paraId="6696C74C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430F4" w14:textId="4C63E4E8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63EE0270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89377" w14:textId="500E810E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lastRenderedPageBreak/>
                    <w:t>Pka-C1</w:t>
                  </w:r>
                </w:p>
              </w:tc>
            </w:tr>
            <w:tr w:rsidR="00AA2B5F" w:rsidRPr="00AA2B5F" w14:paraId="076CCBA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499E1" w14:textId="3B401D96" w:rsid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IK SIK2</w:t>
                  </w:r>
                </w:p>
                <w:p w14:paraId="3CE06418" w14:textId="1010114E" w:rsidR="00BB4AC1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33926B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DA4D3" w14:textId="50C1F4C6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3822076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F2242" w14:textId="629646EE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Drl-2</w:t>
                  </w:r>
                </w:p>
              </w:tc>
            </w:tr>
            <w:tr w:rsidR="00AA2B5F" w:rsidRPr="00AA2B5F" w14:paraId="17E0F6EB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2FAEC" w14:textId="3B2FC15A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dr</w:t>
                  </w:r>
                </w:p>
              </w:tc>
            </w:tr>
            <w:tr w:rsidR="00AA2B5F" w:rsidRPr="00AA2B5F" w14:paraId="7AC69983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D5E47" w14:textId="0384A4FC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Pp2c1</w:t>
                  </w:r>
                </w:p>
              </w:tc>
            </w:tr>
            <w:tr w:rsidR="00AA2B5F" w:rsidRPr="00AA2B5F" w14:paraId="7B55C9E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C40FC" w14:textId="17CE0DAB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dco</w:t>
                  </w:r>
                </w:p>
              </w:tc>
            </w:tr>
            <w:tr w:rsidR="00AA2B5F" w:rsidRPr="00AA2B5F" w14:paraId="2D0AEB2F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CC329" w14:textId="2CF0ECDB" w:rsidR="00AA2B5F" w:rsidRDefault="00BB4AC1" w:rsidP="00C23C72">
                  <w:pPr>
                    <w:spacing w:after="0"/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a</w:t>
                  </w: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lph</w:t>
                  </w:r>
                </w:p>
                <w:p w14:paraId="252F9243" w14:textId="7B294F86" w:rsidR="00BB4AC1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492F95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B72D8" w14:textId="77777777" w:rsidR="00AA2B5F" w:rsidRDefault="00BB4AC1" w:rsidP="00C23C72">
                  <w:pPr>
                    <w:spacing w:after="0"/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CAMKIIB</w:t>
                  </w:r>
                </w:p>
                <w:p w14:paraId="16ED318F" w14:textId="55E567C9" w:rsidR="00BB4AC1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6FB39D7D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54A64" w14:textId="64C38079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Nek2</w:t>
                  </w:r>
                </w:p>
              </w:tc>
            </w:tr>
            <w:tr w:rsidR="00AA2B5F" w:rsidRPr="00AA2B5F" w14:paraId="1E11A4B6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DC955" w14:textId="7DA5C4D7" w:rsidR="00AA2B5F" w:rsidRPr="00AA2B5F" w:rsidRDefault="00BB4AC1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HIPK</w:t>
                  </w:r>
                </w:p>
              </w:tc>
            </w:tr>
            <w:tr w:rsidR="00AA2B5F" w:rsidRPr="00AA2B5F" w14:paraId="68E84B3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8A400" w14:textId="3C2E442B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hop</w:t>
                  </w:r>
                </w:p>
              </w:tc>
            </w:tr>
            <w:tr w:rsidR="00AA2B5F" w:rsidRPr="00AA2B5F" w14:paraId="70C06C32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A9E87" w14:textId="75EB3893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IK3</w:t>
                  </w:r>
                </w:p>
              </w:tc>
            </w:tr>
            <w:tr w:rsidR="00AA2B5F" w:rsidRPr="00AA2B5F" w14:paraId="2262CFE7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39B20" w14:textId="60DE5CCB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65917EA9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E8A03" w14:textId="7136146C" w:rsidR="00AA2B5F" w:rsidRPr="00AA2B5F" w:rsidRDefault="001567CE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Tao-1</w:t>
                  </w:r>
                </w:p>
              </w:tc>
            </w:tr>
            <w:tr w:rsidR="00AA2B5F" w:rsidRPr="00AA2B5F" w14:paraId="533F38C8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516FA" w14:textId="14108353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24624C7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220D5" w14:textId="773EDC9F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AA2B5F" w:rsidRPr="00AA2B5F" w14:paraId="01D3DDEE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D51B1" w14:textId="34768043" w:rsidR="00AA2B5F" w:rsidRPr="00AA2B5F" w:rsidRDefault="00844D3D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Eip63E</w:t>
                  </w:r>
                </w:p>
              </w:tc>
            </w:tr>
            <w:tr w:rsidR="00AA2B5F" w:rsidRPr="00AA2B5F" w14:paraId="630CD9A6" w14:textId="77777777" w:rsidTr="00C23C7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592C8" w14:textId="641ED162" w:rsidR="00AA2B5F" w:rsidRPr="00AA2B5F" w:rsidRDefault="00AA2B5F" w:rsidP="00C23C7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</w:tbl>
          <w:p w14:paraId="368E13C1" w14:textId="3C04DFBD" w:rsidR="00A456C3" w:rsidRPr="00AA2B5F" w:rsidRDefault="00A456C3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3B6A9A11" w14:textId="77777777" w:rsidR="00791638" w:rsidRPr="000D5EA5" w:rsidRDefault="00791638">
      <w:pPr>
        <w:rPr>
          <w:rFonts w:ascii="Times New Roman" w:hAnsi="Times New Roman" w:cs="Times New Roman"/>
        </w:rPr>
      </w:pPr>
    </w:p>
    <w:p w14:paraId="30A875EF" w14:textId="1114884A" w:rsidR="0068297B" w:rsidRPr="000D5EA5" w:rsidRDefault="0068297B">
      <w:pPr>
        <w:rPr>
          <w:rFonts w:ascii="Times New Roman" w:hAnsi="Times New Roman" w:cs="Times New Roman"/>
          <w:i/>
        </w:rPr>
      </w:pPr>
      <w:r w:rsidRPr="000D5EA5">
        <w:rPr>
          <w:rFonts w:ascii="Times New Roman" w:hAnsi="Times New Roman" w:cs="Times New Roman"/>
        </w:rPr>
        <w:t xml:space="preserve">Common </w:t>
      </w:r>
      <w:r w:rsidR="00840313">
        <w:rPr>
          <w:rFonts w:ascii="Times New Roman" w:hAnsi="Times New Roman" w:cs="Times New Roman"/>
        </w:rPr>
        <w:t>modifier</w:t>
      </w:r>
      <w:r w:rsidRPr="000D5EA5">
        <w:rPr>
          <w:rFonts w:ascii="Times New Roman" w:hAnsi="Times New Roman" w:cs="Times New Roman"/>
        </w:rPr>
        <w:t xml:space="preserve">s in </w:t>
      </w:r>
      <w:r w:rsidRPr="000D5EA5">
        <w:rPr>
          <w:rFonts w:ascii="Times New Roman" w:hAnsi="Times New Roman" w:cs="Times New Roman"/>
          <w:i/>
        </w:rPr>
        <w:t>en &gt; lgli</w:t>
      </w:r>
      <w:r w:rsidRPr="000D5EA5">
        <w:rPr>
          <w:rFonts w:ascii="Times New Roman" w:hAnsi="Times New Roman" w:cs="Times New Roman"/>
        </w:rPr>
        <w:t xml:space="preserve"> </w:t>
      </w:r>
      <w:r w:rsidR="005B6688">
        <w:rPr>
          <w:rFonts w:ascii="Times New Roman" w:hAnsi="Times New Roman" w:cs="Times New Roman"/>
        </w:rPr>
        <w:t xml:space="preserve">(or </w:t>
      </w:r>
      <w:r w:rsidR="005B6688" w:rsidRPr="005B6688">
        <w:rPr>
          <w:rFonts w:ascii="Times New Roman" w:hAnsi="Times New Roman" w:cs="Times New Roman"/>
          <w:i/>
        </w:rPr>
        <w:t>en-GAL4</w:t>
      </w:r>
      <w:r w:rsidR="005B6688">
        <w:rPr>
          <w:rFonts w:ascii="Times New Roman" w:hAnsi="Times New Roman" w:cs="Times New Roman"/>
        </w:rPr>
        <w:t xml:space="preserve">) </w:t>
      </w:r>
      <w:r w:rsidRPr="000D5EA5">
        <w:rPr>
          <w:rFonts w:ascii="Times New Roman" w:hAnsi="Times New Roman" w:cs="Times New Roman"/>
        </w:rPr>
        <w:t xml:space="preserve">and </w:t>
      </w:r>
      <w:r w:rsidRPr="000D5EA5">
        <w:rPr>
          <w:rFonts w:ascii="Times New Roman" w:hAnsi="Times New Roman" w:cs="Times New Roman"/>
          <w:i/>
        </w:rPr>
        <w:t>GMR</w:t>
      </w:r>
      <w:r w:rsidR="00C745A5">
        <w:rPr>
          <w:rFonts w:ascii="Times New Roman" w:hAnsi="Times New Roman" w:cs="Times New Roman"/>
          <w:i/>
        </w:rPr>
        <w:t xml:space="preserve">-GAL4 </w:t>
      </w:r>
      <w:r w:rsidR="00C745A5" w:rsidRPr="00C745A5">
        <w:rPr>
          <w:rFonts w:ascii="Times New Roman" w:hAnsi="Times New Roman" w:cs="Times New Roman"/>
        </w:rPr>
        <w:t>and</w:t>
      </w:r>
      <w:r w:rsidR="00C745A5">
        <w:rPr>
          <w:rFonts w:ascii="Times New Roman" w:hAnsi="Times New Roman" w:cs="Times New Roman"/>
          <w:i/>
        </w:rPr>
        <w:t xml:space="preserve"> </w:t>
      </w:r>
      <w:r w:rsidR="00C745A5" w:rsidRPr="000D5EA5">
        <w:rPr>
          <w:rFonts w:ascii="Times New Roman" w:hAnsi="Times New Roman" w:cs="Times New Roman"/>
          <w:i/>
        </w:rPr>
        <w:t>GMR &gt; aPKC</w:t>
      </w:r>
      <w:r w:rsidR="00C745A5" w:rsidRPr="000D5EA5">
        <w:rPr>
          <w:rFonts w:ascii="Times New Roman" w:hAnsi="Times New Roman" w:cs="Times New Roman"/>
          <w:i/>
          <w:vertAlign w:val="superscript"/>
        </w:rPr>
        <w:t>CA</w:t>
      </w:r>
      <w:r w:rsidR="00C745A5" w:rsidRPr="000D5EA5">
        <w:rPr>
          <w:rFonts w:ascii="Times New Roman" w:hAnsi="Times New Roman" w:cs="Times New Roman"/>
        </w:rPr>
        <w:t xml:space="preserve"> and</w:t>
      </w:r>
      <w:r w:rsidR="00C745A5">
        <w:rPr>
          <w:rFonts w:ascii="Times New Roman" w:hAnsi="Times New Roman" w:cs="Times New Roman"/>
        </w:rPr>
        <w:t>/or</w:t>
      </w:r>
      <w:r w:rsidR="00C745A5" w:rsidRPr="000D5EA5">
        <w:rPr>
          <w:rFonts w:ascii="Times New Roman" w:hAnsi="Times New Roman" w:cs="Times New Roman"/>
        </w:rPr>
        <w:t xml:space="preserve"> </w:t>
      </w:r>
      <w:r w:rsidR="00C745A5" w:rsidRPr="000D5EA5">
        <w:rPr>
          <w:rFonts w:ascii="Times New Roman" w:hAnsi="Times New Roman" w:cs="Times New Roman"/>
          <w:i/>
        </w:rPr>
        <w:t>GMR &gt; crb</w:t>
      </w:r>
      <w:r w:rsidR="00C745A5" w:rsidRPr="000D5EA5">
        <w:rPr>
          <w:rFonts w:ascii="Times New Roman" w:hAnsi="Times New Roman" w:cs="Times New Roman"/>
          <w:i/>
          <w:vertAlign w:val="superscript"/>
        </w:rPr>
        <w:t>intra</w:t>
      </w:r>
      <w:r w:rsidR="00C745A5">
        <w:rPr>
          <w:rFonts w:ascii="Times New Roman" w:hAnsi="Times New Roman" w:cs="Times New Roman"/>
          <w:i/>
          <w:vertAlign w:val="superscript"/>
        </w:rPr>
        <w:t xml:space="preserve"> </w:t>
      </w:r>
      <w:r w:rsidR="00C745A5" w:rsidRPr="00C745A5">
        <w:rPr>
          <w:rFonts w:ascii="Times New Roman" w:hAnsi="Times New Roman" w:cs="Times New Roman"/>
        </w:rPr>
        <w:t>(Class 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8297B" w14:paraId="51D83D0B" w14:textId="77777777" w:rsidTr="00A456C3">
        <w:tc>
          <w:tcPr>
            <w:tcW w:w="2838" w:type="dxa"/>
            <w:shd w:val="clear" w:color="auto" w:fill="FFCC99"/>
          </w:tcPr>
          <w:p w14:paraId="3B8EA848" w14:textId="70ECCBDE" w:rsidR="0068297B" w:rsidRPr="004D63D2" w:rsidRDefault="0068297B">
            <w:pPr>
              <w:rPr>
                <w:rFonts w:ascii="Helvetica Neue" w:hAnsi="Helvetica Neue"/>
                <w:sz w:val="20"/>
                <w:szCs w:val="20"/>
              </w:rPr>
            </w:pPr>
            <w:r w:rsidRPr="004D63D2">
              <w:rPr>
                <w:rFonts w:ascii="Helvetica Neue" w:hAnsi="Helvetica Neue"/>
                <w:sz w:val="20"/>
                <w:szCs w:val="20"/>
              </w:rPr>
              <w:t>RNAi line</w:t>
            </w:r>
          </w:p>
        </w:tc>
        <w:tc>
          <w:tcPr>
            <w:tcW w:w="2839" w:type="dxa"/>
            <w:shd w:val="clear" w:color="auto" w:fill="FFCC99"/>
          </w:tcPr>
          <w:p w14:paraId="6ADA9A4F" w14:textId="5E0E9812" w:rsidR="0068297B" w:rsidRPr="004D63D2" w:rsidRDefault="0068297B">
            <w:pPr>
              <w:rPr>
                <w:rFonts w:ascii="Helvetica Neue" w:hAnsi="Helvetica Neue"/>
                <w:sz w:val="20"/>
                <w:szCs w:val="20"/>
              </w:rPr>
            </w:pPr>
            <w:r w:rsidRPr="004D63D2">
              <w:rPr>
                <w:rFonts w:ascii="Helvetica Neue" w:hAnsi="Helvetica Neue"/>
                <w:sz w:val="20"/>
                <w:szCs w:val="20"/>
              </w:rPr>
              <w:t>CG</w:t>
            </w:r>
          </w:p>
        </w:tc>
        <w:tc>
          <w:tcPr>
            <w:tcW w:w="2839" w:type="dxa"/>
            <w:shd w:val="clear" w:color="auto" w:fill="FFCC99"/>
          </w:tcPr>
          <w:p w14:paraId="5F5EC5D4" w14:textId="3600ED83" w:rsidR="0068297B" w:rsidRPr="004D63D2" w:rsidRDefault="0068297B">
            <w:pPr>
              <w:rPr>
                <w:rFonts w:ascii="Helvetica Neue" w:hAnsi="Helvetica Neue"/>
                <w:sz w:val="20"/>
                <w:szCs w:val="20"/>
              </w:rPr>
            </w:pPr>
            <w:r w:rsidRPr="004D63D2">
              <w:rPr>
                <w:rFonts w:ascii="Helvetica Neue" w:hAnsi="Helvetica Neue"/>
                <w:sz w:val="20"/>
                <w:szCs w:val="20"/>
              </w:rPr>
              <w:t>Gene</w:t>
            </w:r>
          </w:p>
        </w:tc>
      </w:tr>
      <w:tr w:rsidR="0068297B" w14:paraId="6C8B6E61" w14:textId="77777777" w:rsidTr="0068297B">
        <w:tc>
          <w:tcPr>
            <w:tcW w:w="2838" w:type="dxa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38"/>
            </w:tblGrid>
            <w:tr w:rsidR="004D63D2" w:rsidRPr="00BB3AA5" w14:paraId="0B254963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B9279" w14:textId="2D9ECEF3" w:rsidR="004D63D2" w:rsidRPr="00BB3AA5" w:rsidRDefault="004D63D2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1624</w:t>
                  </w:r>
                </w:p>
                <w:p w14:paraId="2C4917DD" w14:textId="71C75598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6229</w:t>
                  </w:r>
                </w:p>
              </w:tc>
            </w:tr>
            <w:tr w:rsidR="004D63D2" w:rsidRPr="00BB3AA5" w14:paraId="499FAB36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D151C" w14:textId="1BF3276E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40743</w:t>
                  </w:r>
                </w:p>
              </w:tc>
            </w:tr>
            <w:tr w:rsidR="004D63D2" w:rsidRPr="00BB3AA5" w14:paraId="5491ADDA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820DE" w14:textId="28BF4103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4860</w:t>
                  </w:r>
                </w:p>
              </w:tc>
            </w:tr>
            <w:tr w:rsidR="004D63D2" w:rsidRPr="00BB3AA5" w14:paraId="4518924B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17ED7" w14:textId="77777777" w:rsidR="004D63D2" w:rsidRDefault="004D63D2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9156-R1 (II)</w:t>
                  </w:r>
                </w:p>
                <w:p w14:paraId="73C76FCA" w14:textId="43BBAEBC" w:rsidR="00A30E98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hAnsi="Helvetica Neue" w:cs="Arial"/>
                      <w:sz w:val="20"/>
                      <w:szCs w:val="20"/>
                    </w:rPr>
                    <w:t>107071 37279</w:t>
                  </w:r>
                </w:p>
              </w:tc>
            </w:tr>
            <w:tr w:rsidR="004D63D2" w:rsidRPr="00BB3AA5" w14:paraId="559D39B4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10F1A" w14:textId="122B37B8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3312E05E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B7F64" w14:textId="4519CAC0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0708</w:t>
                  </w:r>
                </w:p>
              </w:tc>
            </w:tr>
            <w:tr w:rsidR="004D63D2" w:rsidRPr="00BB3AA5" w14:paraId="1AB904D4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64319" w14:textId="12998622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27785</w:t>
                  </w:r>
                </w:p>
              </w:tc>
            </w:tr>
            <w:tr w:rsidR="004D63D2" w:rsidRPr="00BB3AA5" w14:paraId="26015069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AFE79" w14:textId="130DF7A9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5525</w:t>
                  </w:r>
                </w:p>
              </w:tc>
            </w:tr>
            <w:tr w:rsidR="004D63D2" w:rsidRPr="00BB3AA5" w14:paraId="2D3B7ABA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68791" w14:textId="47E51CA5" w:rsidR="004D63D2" w:rsidRPr="00BB3AA5" w:rsidRDefault="00FD1917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6130  41838</w:t>
                  </w:r>
                </w:p>
              </w:tc>
            </w:tr>
            <w:tr w:rsidR="004D63D2" w:rsidRPr="00BB3AA5" w14:paraId="74D82732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FFC1F" w14:textId="36AF4073" w:rsidR="004D63D2" w:rsidRPr="00BB3AA5" w:rsidRDefault="00A62C9E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43783</w:t>
                  </w:r>
                </w:p>
              </w:tc>
            </w:tr>
            <w:tr w:rsidR="004D63D2" w:rsidRPr="00BB3AA5" w14:paraId="6732935C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4A59F" w14:textId="566E80C3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05732  46425</w:t>
                  </w:r>
                </w:p>
              </w:tc>
            </w:tr>
            <w:tr w:rsidR="004D63D2" w:rsidRPr="00BB3AA5" w14:paraId="754EBA2F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89E03" w14:textId="77777777" w:rsidR="00A30E98" w:rsidRDefault="00A30E98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</w:p>
                <w:p w14:paraId="1A4C1F05" w14:textId="4C478D03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51227</w:t>
                  </w:r>
                </w:p>
              </w:tc>
            </w:tr>
            <w:tr w:rsidR="004D63D2" w:rsidRPr="00BB3AA5" w14:paraId="6C798F39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9A631" w14:textId="7384B03E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2055R-1</w:t>
                  </w:r>
                </w:p>
              </w:tc>
            </w:tr>
            <w:tr w:rsidR="004D63D2" w:rsidRPr="00BB3AA5" w14:paraId="3D07E20C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86D5B" w14:textId="6A16C972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3664</w:t>
                  </w:r>
                </w:p>
              </w:tc>
            </w:tr>
            <w:tr w:rsidR="004D63D2" w:rsidRPr="00BB3AA5" w14:paraId="779C501E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7C3B8" w14:textId="7669E08D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991</w:t>
                  </w:r>
                </w:p>
              </w:tc>
            </w:tr>
            <w:tr w:rsidR="004D63D2" w:rsidRPr="00BB3AA5" w14:paraId="09BA6E13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A8CDA" w14:textId="0B77EBD5" w:rsidR="00A30E98" w:rsidRPr="00A30E98" w:rsidRDefault="00BB3AA5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41134  41136</w:t>
                  </w:r>
                </w:p>
              </w:tc>
            </w:tr>
            <w:tr w:rsidR="004D63D2" w:rsidRPr="00BB3AA5" w14:paraId="19615AEB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2E0E4" w14:textId="77777777" w:rsidR="004D63D2" w:rsidRDefault="00A30E98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B3AA5">
                    <w:rPr>
                      <w:rFonts w:ascii="Helvetica Neue" w:hAnsi="Helvetica Neue" w:cs="Arial"/>
                      <w:sz w:val="20"/>
                      <w:szCs w:val="20"/>
                    </w:rPr>
                    <w:t>16973R-1 (III)</w:t>
                  </w:r>
                </w:p>
                <w:p w14:paraId="501D9170" w14:textId="363A15AE" w:rsidR="00A30E98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0D7A8841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9AC0F" w14:textId="0A7E925F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9857</w:t>
                  </w:r>
                </w:p>
              </w:tc>
            </w:tr>
            <w:tr w:rsidR="004D63D2" w:rsidRPr="00BB3AA5" w14:paraId="4BA56D00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9E00F" w14:textId="57DC6AC5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lastRenderedPageBreak/>
                    <w:t>106174</w:t>
                  </w:r>
                </w:p>
              </w:tc>
            </w:tr>
            <w:tr w:rsidR="004D63D2" w:rsidRPr="00BB3AA5" w14:paraId="306693E8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372C4" w14:textId="086BC03C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6497</w:t>
                  </w:r>
                </w:p>
              </w:tc>
            </w:tr>
            <w:tr w:rsidR="004D63D2" w:rsidRPr="00BB3AA5" w14:paraId="756F2198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508CA" w14:textId="750BB1AE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4169</w:t>
                  </w:r>
                </w:p>
              </w:tc>
            </w:tr>
            <w:tr w:rsidR="004D63D2" w:rsidRPr="00BB3AA5" w14:paraId="23AEE74B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8B9DB" w14:textId="45F15681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0163  42947</w:t>
                  </w:r>
                </w:p>
              </w:tc>
            </w:tr>
            <w:tr w:rsidR="004D63D2" w:rsidRPr="00BB3AA5" w14:paraId="013618E8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29DA7" w14:textId="77777777" w:rsidR="004D63D2" w:rsidRDefault="00A30E98" w:rsidP="004D63D2">
                  <w:pPr>
                    <w:spacing w:after="0"/>
                    <w:rPr>
                      <w:rFonts w:ascii="Helvetica Neue" w:hAnsi="Helvetica Neue" w:cs="Arial"/>
                      <w:sz w:val="20"/>
                      <w:szCs w:val="20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38319</w:t>
                  </w:r>
                </w:p>
                <w:p w14:paraId="07EBEED5" w14:textId="3F49C38D" w:rsidR="00A456C3" w:rsidRPr="00BB3AA5" w:rsidRDefault="00A456C3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4FEFF1EB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62040" w14:textId="12D898F8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5353  976</w:t>
                  </w:r>
                </w:p>
              </w:tc>
            </w:tr>
            <w:tr w:rsidR="004D63D2" w:rsidRPr="00BB3AA5" w14:paraId="58661C87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0B254" w14:textId="42F6D2B3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7158  49558</w:t>
                  </w:r>
                </w:p>
              </w:tc>
            </w:tr>
            <w:tr w:rsidR="004D63D2" w:rsidRPr="00BB3AA5" w14:paraId="0E536C28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142FA" w14:textId="38875841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25317</w:t>
                  </w:r>
                </w:p>
              </w:tc>
            </w:tr>
            <w:tr w:rsidR="004D63D2" w:rsidRPr="00BB3AA5" w14:paraId="2162D5B2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8ED42" w14:textId="2A2296AC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3976</w:t>
                  </w:r>
                </w:p>
              </w:tc>
            </w:tr>
            <w:tr w:rsidR="004D63D2" w:rsidRPr="00BB3AA5" w14:paraId="69D64F9C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CC389" w14:textId="407448BA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6928</w:t>
                  </w:r>
                </w:p>
              </w:tc>
            </w:tr>
            <w:tr w:rsidR="004D63D2" w:rsidRPr="00BB3AA5" w14:paraId="1DA727CB" w14:textId="77777777" w:rsidTr="00BB3AA5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902A4" w14:textId="0905A9F2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73FF5">
                    <w:rPr>
                      <w:rFonts w:ascii="Helvetica Neue" w:hAnsi="Helvetica Neue" w:cs="Arial"/>
                      <w:sz w:val="20"/>
                      <w:szCs w:val="20"/>
                    </w:rPr>
                    <w:t>101997</w:t>
                  </w:r>
                </w:p>
              </w:tc>
            </w:tr>
          </w:tbl>
          <w:p w14:paraId="6FAA9F77" w14:textId="6FDDD534" w:rsidR="004D63D2" w:rsidRPr="00BB3AA5" w:rsidRDefault="004D63D2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8297B" w:rsidRPr="00BB3AA5" w14:paraId="2893AF5A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61373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9985</w:t>
                  </w:r>
                </w:p>
                <w:p w14:paraId="18C71595" w14:textId="77777777" w:rsidR="004D63D2" w:rsidRPr="00BB3AA5" w:rsidRDefault="004D63D2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8297B" w:rsidRPr="00BB3AA5" w14:paraId="4CA497BB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AC857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493</w:t>
                  </w:r>
                </w:p>
              </w:tc>
            </w:tr>
            <w:tr w:rsidR="0068297B" w:rsidRPr="00BB3AA5" w14:paraId="67230973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DD0E0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311</w:t>
                  </w:r>
                </w:p>
              </w:tc>
            </w:tr>
            <w:tr w:rsidR="0068297B" w:rsidRPr="00BB3AA5" w14:paraId="7D0EFD48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E6615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9156</w:t>
                  </w:r>
                </w:p>
              </w:tc>
            </w:tr>
            <w:tr w:rsidR="0068297B" w:rsidRPr="00BB3AA5" w14:paraId="7CB65FDB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E26B0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904</w:t>
                  </w:r>
                </w:p>
                <w:p w14:paraId="4317A233" w14:textId="77777777" w:rsidR="004D63D2" w:rsidRPr="00BB3AA5" w:rsidRDefault="004D63D2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8297B" w:rsidRPr="00BB3AA5" w14:paraId="37E0B1E5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852E2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873</w:t>
                  </w:r>
                </w:p>
              </w:tc>
            </w:tr>
            <w:tr w:rsidR="0068297B" w:rsidRPr="00BB3AA5" w14:paraId="4CE419FE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57987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004</w:t>
                  </w:r>
                </w:p>
              </w:tc>
            </w:tr>
            <w:tr w:rsidR="0068297B" w:rsidRPr="00BB3AA5" w14:paraId="76ED17CF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5F8F7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6593</w:t>
                  </w:r>
                </w:p>
              </w:tc>
            </w:tr>
            <w:tr w:rsidR="0068297B" w:rsidRPr="00BB3AA5" w14:paraId="14CF2E9E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7589D" w14:textId="448C1BF6" w:rsidR="00FD1917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363</w:t>
                  </w:r>
                </w:p>
              </w:tc>
            </w:tr>
            <w:tr w:rsidR="0068297B" w:rsidRPr="00BB3AA5" w14:paraId="7D3D75EA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23FC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4527</w:t>
                  </w:r>
                </w:p>
              </w:tc>
            </w:tr>
            <w:tr w:rsidR="0068297B" w:rsidRPr="00BB3AA5" w14:paraId="1B404F8F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E9E5E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4412</w:t>
                  </w:r>
                </w:p>
                <w:p w14:paraId="39E181E0" w14:textId="77777777" w:rsidR="00BB3AA5" w:rsidRPr="00BB3AA5" w:rsidRDefault="00BB3AA5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8297B" w:rsidRPr="00BB3AA5" w14:paraId="5B9B6457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8EAFB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252</w:t>
                  </w:r>
                </w:p>
              </w:tc>
            </w:tr>
            <w:tr w:rsidR="0068297B" w:rsidRPr="00BB3AA5" w14:paraId="10CFD6C4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5508B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049</w:t>
                  </w:r>
                </w:p>
              </w:tc>
            </w:tr>
            <w:tr w:rsidR="0068297B" w:rsidRPr="00BB3AA5" w14:paraId="064E34A1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ED0D5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2028</w:t>
                  </w:r>
                </w:p>
              </w:tc>
            </w:tr>
            <w:tr w:rsidR="0068297B" w:rsidRPr="00BB3AA5" w14:paraId="6961DF67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5AF47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8402</w:t>
                  </w:r>
                </w:p>
              </w:tc>
            </w:tr>
            <w:tr w:rsidR="0068297B" w:rsidRPr="00BB3AA5" w14:paraId="0A437F5F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45D7D" w14:textId="129EFA56" w:rsidR="00BB3AA5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725</w:t>
                  </w:r>
                </w:p>
              </w:tc>
            </w:tr>
            <w:tr w:rsidR="0068297B" w:rsidRPr="00BB3AA5" w14:paraId="18A480AC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A57EF" w14:textId="77777777" w:rsid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6973</w:t>
                  </w:r>
                </w:p>
                <w:p w14:paraId="5A7A15D5" w14:textId="6D5E8E46" w:rsidR="00A30E98" w:rsidRPr="00BB3AA5" w:rsidRDefault="00A30E98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8297B" w:rsidRPr="00BB3AA5" w14:paraId="79402A3E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8F65C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4992</w:t>
                  </w:r>
                </w:p>
              </w:tc>
            </w:tr>
            <w:tr w:rsidR="0068297B" w:rsidRPr="00BB3AA5" w14:paraId="2A7B037D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1926C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CG12072</w:t>
                  </w:r>
                </w:p>
              </w:tc>
            </w:tr>
            <w:tr w:rsidR="0068297B" w:rsidRPr="00BB3AA5" w14:paraId="0E82848A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1AC79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486</w:t>
                  </w:r>
                </w:p>
              </w:tc>
            </w:tr>
            <w:tr w:rsidR="0068297B" w:rsidRPr="00BB3AA5" w14:paraId="24AC8976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348CC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228</w:t>
                  </w:r>
                </w:p>
              </w:tc>
            </w:tr>
            <w:tr w:rsidR="0068297B" w:rsidRPr="00BB3AA5" w14:paraId="5D5A34F9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2350F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1221</w:t>
                  </w:r>
                </w:p>
              </w:tc>
            </w:tr>
            <w:tr w:rsidR="0068297B" w:rsidRPr="00BB3AA5" w14:paraId="20AA156D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6D234" w14:textId="77777777" w:rsidR="0068297B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0033</w:t>
                  </w:r>
                </w:p>
                <w:p w14:paraId="68AF1AF5" w14:textId="77777777" w:rsidR="00A456C3" w:rsidRPr="00BB3AA5" w:rsidRDefault="00A456C3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68297B" w:rsidRPr="00BB3AA5" w14:paraId="2AC8D55B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4CA12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8222</w:t>
                  </w:r>
                </w:p>
              </w:tc>
            </w:tr>
            <w:tr w:rsidR="0068297B" w:rsidRPr="00BB3AA5" w14:paraId="25162C8E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DBC1A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5169</w:t>
                  </w:r>
                </w:p>
              </w:tc>
            </w:tr>
            <w:tr w:rsidR="0068297B" w:rsidRPr="00BB3AA5" w14:paraId="5511D584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807D8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32505</w:t>
                  </w:r>
                </w:p>
              </w:tc>
            </w:tr>
            <w:tr w:rsidR="0068297B" w:rsidRPr="00BB3AA5" w14:paraId="2DBFBC55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8FFF2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609</w:t>
                  </w:r>
                </w:p>
              </w:tc>
            </w:tr>
            <w:tr w:rsidR="0068297B" w:rsidRPr="00BB3AA5" w14:paraId="7D75F9DB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8E56B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7177</w:t>
                  </w:r>
                </w:p>
              </w:tc>
            </w:tr>
            <w:tr w:rsidR="0068297B" w:rsidRPr="00BB3AA5" w14:paraId="29FCB092" w14:textId="77777777" w:rsidTr="0068297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F4B68" w14:textId="77777777" w:rsidR="0068297B" w:rsidRPr="00BB3AA5" w:rsidRDefault="0068297B" w:rsidP="0068297B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G12217</w:t>
                  </w:r>
                </w:p>
              </w:tc>
            </w:tr>
          </w:tbl>
          <w:p w14:paraId="7FB49B94" w14:textId="77777777" w:rsidR="0068297B" w:rsidRPr="00BB3AA5" w:rsidRDefault="0068297B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83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4D63D2" w:rsidRPr="00BB3AA5" w14:paraId="7C4F0FA4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C75B6" w14:textId="42E41568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sktl</w:t>
                  </w:r>
                </w:p>
                <w:p w14:paraId="15A8804F" w14:textId="5FBE6428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350DF54D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80895" w14:textId="06AF6E74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ez</w:t>
                  </w:r>
                </w:p>
              </w:tc>
            </w:tr>
            <w:tr w:rsidR="004D63D2" w:rsidRPr="00BB3AA5" w14:paraId="503799E6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85526" w14:textId="4C2DD506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32CE6142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7F994" w14:textId="7768D564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P1-13C</w:t>
                  </w:r>
                </w:p>
              </w:tc>
            </w:tr>
            <w:tr w:rsidR="004D63D2" w:rsidRPr="00BB3AA5" w14:paraId="7032E51E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F06BA" w14:textId="5CFA55B0" w:rsidR="004D63D2" w:rsidRPr="00BB3AA5" w:rsidRDefault="00A456C3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</w:t>
                  </w:r>
                  <w:r w:rsidR="004D63D2"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ut</w:t>
                  </w:r>
                </w:p>
                <w:p w14:paraId="3275E730" w14:textId="2CCB4196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0AA69CBD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C9114" w14:textId="27D37450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Src42A</w:t>
                  </w:r>
                </w:p>
              </w:tc>
            </w:tr>
            <w:tr w:rsidR="004D63D2" w:rsidRPr="00BB3AA5" w14:paraId="4FCE91EC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7A480" w14:textId="02CA39D8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fwd</w:t>
                  </w:r>
                </w:p>
              </w:tc>
            </w:tr>
            <w:tr w:rsidR="004D63D2" w:rsidRPr="00BB3AA5" w14:paraId="00270962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F941" w14:textId="5E392713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p1</w:t>
                  </w:r>
                </w:p>
              </w:tc>
            </w:tr>
            <w:tr w:rsidR="004D63D2" w:rsidRPr="00BB3AA5" w14:paraId="2DF40270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FB51D" w14:textId="4E198F7F" w:rsidR="00FD1917" w:rsidRPr="00BB3AA5" w:rsidRDefault="00FD1917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cdc2</w:t>
                  </w:r>
                </w:p>
              </w:tc>
            </w:tr>
            <w:tr w:rsidR="004D63D2" w:rsidRPr="00BB3AA5" w14:paraId="111D8E72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E4FF1" w14:textId="1C12DD2F" w:rsidR="004D63D2" w:rsidRPr="00BB3AA5" w:rsidRDefault="00A62C9E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slik</w:t>
                  </w:r>
                </w:p>
              </w:tc>
            </w:tr>
            <w:tr w:rsidR="004D63D2" w:rsidRPr="00BB3AA5" w14:paraId="14EEE02D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E5AB6" w14:textId="5238E8A1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tlk</w:t>
                  </w:r>
                </w:p>
                <w:p w14:paraId="35EE603D" w14:textId="77777777" w:rsidR="00BB3AA5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3F40D9B4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AD3EC" w14:textId="03BC50D9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fs(h)</w:t>
                  </w:r>
                </w:p>
              </w:tc>
            </w:tr>
            <w:tr w:rsidR="004D63D2" w:rsidRPr="00BB3AA5" w14:paraId="52E1F266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CA77B" w14:textId="26985234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PRK2</w:t>
                  </w:r>
                </w:p>
              </w:tc>
            </w:tr>
            <w:tr w:rsidR="004D63D2" w:rsidRPr="00BB3AA5" w14:paraId="12E07ABA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D0F4B" w14:textId="2D869387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Ckl</w:t>
                  </w:r>
                </w:p>
              </w:tc>
            </w:tr>
            <w:tr w:rsidR="004D63D2" w:rsidRPr="00BB3AA5" w14:paraId="141A6A90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0FA2D" w14:textId="49DBD080" w:rsidR="004D63D2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InR</w:t>
                  </w:r>
                </w:p>
              </w:tc>
            </w:tr>
            <w:tr w:rsidR="004D63D2" w:rsidRPr="00BB3AA5" w14:paraId="70276E03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6E476" w14:textId="77F6724E" w:rsidR="00BB3AA5" w:rsidRPr="00BB3AA5" w:rsidRDefault="00BB3AA5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BB3AA5"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dlg</w:t>
                  </w:r>
                </w:p>
              </w:tc>
            </w:tr>
            <w:tr w:rsidR="004D63D2" w:rsidRPr="00BB3AA5" w14:paraId="29C284CF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C1BC8" w14:textId="29E37BCB" w:rsidR="00BB3AA5" w:rsidRDefault="00084046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msn</w:t>
                  </w:r>
                  <w:bookmarkStart w:id="0" w:name="_GoBack"/>
                  <w:bookmarkEnd w:id="0"/>
                </w:p>
                <w:p w14:paraId="33B45F8D" w14:textId="5F84FA01" w:rsidR="00A30E98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594C9198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DB1D9" w14:textId="0E7E0928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Ack</w:t>
                  </w:r>
                </w:p>
              </w:tc>
            </w:tr>
            <w:tr w:rsidR="004D63D2" w:rsidRPr="00BB3AA5" w14:paraId="176160F9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A6429" w14:textId="10C0DAE3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lastRenderedPageBreak/>
                    <w:t>wts</w:t>
                  </w:r>
                </w:p>
              </w:tc>
            </w:tr>
            <w:tr w:rsidR="004D63D2" w:rsidRPr="00BB3AA5" w14:paraId="49D9E5B5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1EF66" w14:textId="7980FF60" w:rsidR="004D63D2" w:rsidRPr="00BB3AA5" w:rsidRDefault="004D63D2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1FF2564B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E3FCC" w14:textId="596F1189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hpo</w:t>
                  </w:r>
                </w:p>
              </w:tc>
            </w:tr>
            <w:tr w:rsidR="004D63D2" w:rsidRPr="00BB3AA5" w14:paraId="2C9F79F4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54547" w14:textId="7B42C29B" w:rsidR="004D63D2" w:rsidRPr="00BB3AA5" w:rsidRDefault="00A30E98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KN</w:t>
                  </w:r>
                </w:p>
              </w:tc>
            </w:tr>
            <w:tr w:rsidR="004D63D2" w:rsidRPr="00BB3AA5" w14:paraId="5C5CFA3F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AFA1F" w14:textId="77777777" w:rsidR="004D63D2" w:rsidRDefault="00A30E98" w:rsidP="004D63D2">
                  <w:pPr>
                    <w:spacing w:after="0"/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DG2, for</w:t>
                  </w:r>
                </w:p>
                <w:p w14:paraId="7D165237" w14:textId="3FBB0CFE" w:rsidR="00A456C3" w:rsidRPr="00BB3AA5" w:rsidRDefault="00A456C3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4D63D2" w:rsidRPr="00BB3AA5" w14:paraId="70D59CFB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91CDF" w14:textId="027FEF3F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  <w:t>Pvr</w:t>
                  </w:r>
                </w:p>
              </w:tc>
            </w:tr>
            <w:tr w:rsidR="004D63D2" w:rsidRPr="00BB3AA5" w14:paraId="2E62BBB7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440B2" w14:textId="5BAB7434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Gckiii</w:t>
                  </w:r>
                </w:p>
              </w:tc>
            </w:tr>
            <w:tr w:rsidR="004D63D2" w:rsidRPr="00BB3AA5" w14:paraId="459314E7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82729" w14:textId="71E5597D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PP4-19C</w:t>
                  </w:r>
                </w:p>
              </w:tc>
            </w:tr>
            <w:tr w:rsidR="004D63D2" w:rsidRPr="00BB3AA5" w14:paraId="2AFD1FE1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5C6EC" w14:textId="69C7B0CE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Gcn2</w:t>
                  </w:r>
                </w:p>
              </w:tc>
            </w:tr>
            <w:tr w:rsidR="004D63D2" w:rsidRPr="00BB3AA5" w14:paraId="261A249A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CD3E7" w14:textId="28603007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9639AF"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Wnk</w:t>
                  </w:r>
                </w:p>
              </w:tc>
            </w:tr>
            <w:tr w:rsidR="004D63D2" w:rsidRPr="00BB3AA5" w14:paraId="5F3E30AA" w14:textId="77777777" w:rsidTr="004D63D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B000F" w14:textId="48B906B2" w:rsidR="004D63D2" w:rsidRPr="00BB3AA5" w:rsidRDefault="00824F54" w:rsidP="004D63D2">
                  <w:pPr>
                    <w:spacing w:after="0"/>
                    <w:rPr>
                      <w:rFonts w:ascii="Helvetica Neue" w:eastAsia="Times New Roman" w:hAnsi="Helvetica Neue" w:cs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Helvetica Neue" w:hAnsi="Helvetica Neue" w:cs="Verdana"/>
                      <w:sz w:val="20"/>
                      <w:szCs w:val="20"/>
                      <w:lang w:val="en-US"/>
                    </w:rPr>
                    <w:t>PpV</w:t>
                  </w:r>
                </w:p>
              </w:tc>
            </w:tr>
          </w:tbl>
          <w:p w14:paraId="4EC166A4" w14:textId="3BF68A9A" w:rsidR="004D63D2" w:rsidRPr="00BB3AA5" w:rsidRDefault="004D63D2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0FA3872F" w14:textId="6D7EB311" w:rsidR="00EA3C36" w:rsidRPr="00EA3C36" w:rsidRDefault="00EA3C36"/>
    <w:sectPr w:rsidR="00EA3C36" w:rsidRPr="00EA3C36" w:rsidSect="00B971AD"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CB2DA" w14:textId="77777777" w:rsidR="00325586" w:rsidRDefault="00325586" w:rsidP="00DF025F">
      <w:pPr>
        <w:spacing w:after="0"/>
      </w:pPr>
      <w:r>
        <w:separator/>
      </w:r>
    </w:p>
  </w:endnote>
  <w:endnote w:type="continuationSeparator" w:id="0">
    <w:p w14:paraId="2E29F874" w14:textId="77777777" w:rsidR="00325586" w:rsidRDefault="00325586" w:rsidP="00DF02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gency FB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AA54D" w14:textId="77777777" w:rsidR="00DF025F" w:rsidRDefault="00DF025F" w:rsidP="00FE1B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FE9F86" w14:textId="77777777" w:rsidR="00DF025F" w:rsidRDefault="00DF025F" w:rsidP="00DF02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D6A05" w14:textId="4CB06CEB" w:rsidR="00DF025F" w:rsidRDefault="00DF025F" w:rsidP="00FE1B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4046">
      <w:rPr>
        <w:rStyle w:val="PageNumber"/>
        <w:noProof/>
      </w:rPr>
      <w:t>5</w:t>
    </w:r>
    <w:r>
      <w:rPr>
        <w:rStyle w:val="PageNumber"/>
      </w:rPr>
      <w:fldChar w:fldCharType="end"/>
    </w:r>
  </w:p>
  <w:p w14:paraId="775EB332" w14:textId="77777777" w:rsidR="00DF025F" w:rsidRDefault="00DF025F" w:rsidP="00DF02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6614B" w14:textId="77777777" w:rsidR="00325586" w:rsidRDefault="00325586" w:rsidP="00DF025F">
      <w:pPr>
        <w:spacing w:after="0"/>
      </w:pPr>
      <w:r>
        <w:separator/>
      </w:r>
    </w:p>
  </w:footnote>
  <w:footnote w:type="continuationSeparator" w:id="0">
    <w:p w14:paraId="063ECA13" w14:textId="77777777" w:rsidR="00325586" w:rsidRDefault="00325586" w:rsidP="00DF025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0C913E" w14:textId="2F2FC88E" w:rsidR="00DF025F" w:rsidRDefault="00DF025F">
    <w:pPr>
      <w:pStyle w:val="Header"/>
    </w:pPr>
    <w:r>
      <w:t>Parsons et al., Table S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5BC"/>
    <w:rsid w:val="00010FF9"/>
    <w:rsid w:val="00084046"/>
    <w:rsid w:val="000D5EA5"/>
    <w:rsid w:val="000F73D6"/>
    <w:rsid w:val="001567CE"/>
    <w:rsid w:val="00215362"/>
    <w:rsid w:val="00227F60"/>
    <w:rsid w:val="00243BC1"/>
    <w:rsid w:val="00274731"/>
    <w:rsid w:val="00281724"/>
    <w:rsid w:val="002A5726"/>
    <w:rsid w:val="002F048F"/>
    <w:rsid w:val="00325586"/>
    <w:rsid w:val="00352DFB"/>
    <w:rsid w:val="003638AA"/>
    <w:rsid w:val="00424A61"/>
    <w:rsid w:val="00460DCF"/>
    <w:rsid w:val="00473B51"/>
    <w:rsid w:val="004A70C7"/>
    <w:rsid w:val="004D63D2"/>
    <w:rsid w:val="00506024"/>
    <w:rsid w:val="00582568"/>
    <w:rsid w:val="005B6688"/>
    <w:rsid w:val="0068297B"/>
    <w:rsid w:val="006F3A33"/>
    <w:rsid w:val="00791638"/>
    <w:rsid w:val="007C0CA0"/>
    <w:rsid w:val="00824F54"/>
    <w:rsid w:val="0083624E"/>
    <w:rsid w:val="00840313"/>
    <w:rsid w:val="00844D3D"/>
    <w:rsid w:val="008D0512"/>
    <w:rsid w:val="00930A92"/>
    <w:rsid w:val="009A3CB3"/>
    <w:rsid w:val="00A06F86"/>
    <w:rsid w:val="00A30E98"/>
    <w:rsid w:val="00A456C3"/>
    <w:rsid w:val="00A62C9E"/>
    <w:rsid w:val="00AA2B5F"/>
    <w:rsid w:val="00AC001F"/>
    <w:rsid w:val="00AC1794"/>
    <w:rsid w:val="00B971AD"/>
    <w:rsid w:val="00BB3AA5"/>
    <w:rsid w:val="00BB4AC1"/>
    <w:rsid w:val="00C22838"/>
    <w:rsid w:val="00C23C72"/>
    <w:rsid w:val="00C745A5"/>
    <w:rsid w:val="00CE4548"/>
    <w:rsid w:val="00DF025F"/>
    <w:rsid w:val="00E37C10"/>
    <w:rsid w:val="00EA3C36"/>
    <w:rsid w:val="00F625BC"/>
    <w:rsid w:val="00F966F9"/>
    <w:rsid w:val="00FD1917"/>
    <w:rsid w:val="00FE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303C4B"/>
  <w15:docId w15:val="{D6F246C2-EAD6-47B0-94DD-7A2FA273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6F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81724"/>
    <w:pPr>
      <w:spacing w:after="0"/>
    </w:pPr>
    <w:rPr>
      <w:rFonts w:asciiTheme="majorHAnsi" w:hAnsiTheme="majorHAnsi"/>
      <w:color w:val="5F497A" w:themeColor="accent4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F625B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02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025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025F"/>
  </w:style>
  <w:style w:type="paragraph" w:styleId="Header">
    <w:name w:val="header"/>
    <w:basedOn w:val="Normal"/>
    <w:link w:val="HeaderChar"/>
    <w:uiPriority w:val="99"/>
    <w:unhideWhenUsed/>
    <w:rsid w:val="00DF02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F025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9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Helena Richardson</cp:lastModifiedBy>
  <cp:revision>6</cp:revision>
  <dcterms:created xsi:type="dcterms:W3CDTF">2017-05-16T04:38:00Z</dcterms:created>
  <dcterms:modified xsi:type="dcterms:W3CDTF">2017-05-23T13:00:00Z</dcterms:modified>
</cp:coreProperties>
</file>